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F4616E" w14:textId="25E34D03" w:rsidR="000F365A" w:rsidRPr="00BD76FF" w:rsidRDefault="000F365A" w:rsidP="000F365A"/>
    <w:p w14:paraId="3BD06F73" w14:textId="38F40923" w:rsidR="000F365A" w:rsidRPr="007D3C6B" w:rsidRDefault="000F365A" w:rsidP="000F365A">
      <w:pPr>
        <w:pStyle w:val="TableTitle"/>
        <w:autoSpaceDE w:val="0"/>
        <w:autoSpaceDN w:val="0"/>
        <w:adjustRightInd w:val="0"/>
        <w:rPr>
          <w:rFonts w:ascii="Times New Roman" w:hAnsi="Times New Roman" w:cs="Times New Roman"/>
          <w:bCs/>
          <w:sz w:val="20"/>
          <w:szCs w:val="20"/>
        </w:rPr>
      </w:pPr>
      <w:r w:rsidRPr="007D3C6B">
        <w:rPr>
          <w:rFonts w:ascii="Times New Roman" w:hAnsi="Times New Roman" w:cs="Times New Roman"/>
          <w:b/>
          <w:sz w:val="20"/>
          <w:szCs w:val="20"/>
        </w:rPr>
        <w:t>S</w:t>
      </w:r>
      <w:r w:rsidR="00F874E0">
        <w:rPr>
          <w:rFonts w:ascii="Times New Roman" w:hAnsi="Times New Roman" w:cs="Times New Roman"/>
          <w:b/>
          <w:sz w:val="20"/>
          <w:szCs w:val="20"/>
        </w:rPr>
        <w:t>3</w:t>
      </w:r>
      <w:r w:rsidRPr="007D3C6B">
        <w:rPr>
          <w:rFonts w:ascii="Times New Roman" w:hAnsi="Times New Roman" w:cs="Times New Roman"/>
          <w:b/>
          <w:sz w:val="20"/>
          <w:szCs w:val="20"/>
        </w:rPr>
        <w:t xml:space="preserve"> Table. </w:t>
      </w:r>
      <w:r w:rsidRPr="007D3C6B">
        <w:rPr>
          <w:rFonts w:ascii="Times New Roman" w:hAnsi="Times New Roman" w:cs="Times New Roman"/>
          <w:bCs/>
          <w:sz w:val="20"/>
          <w:szCs w:val="20"/>
        </w:rPr>
        <w:t>Quality-of-Life Parameters</w:t>
      </w:r>
    </w:p>
    <w:p w14:paraId="4650647F" w14:textId="77777777" w:rsidR="000F365A" w:rsidRPr="00BD76FF" w:rsidRDefault="000F365A" w:rsidP="000F365A"/>
    <w:tbl>
      <w:tblPr>
        <w:tblW w:w="382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8" w:type="dxa"/>
          <w:right w:w="58" w:type="dxa"/>
        </w:tblCellMar>
        <w:tblLook w:val="00A0" w:firstRow="1" w:lastRow="0" w:firstColumn="1" w:lastColumn="0" w:noHBand="0" w:noVBand="0"/>
      </w:tblPr>
      <w:tblGrid>
        <w:gridCol w:w="2209"/>
        <w:gridCol w:w="820"/>
        <w:gridCol w:w="786"/>
        <w:gridCol w:w="3066"/>
      </w:tblGrid>
      <w:tr w:rsidR="000F365A" w:rsidRPr="00BD76FF" w14:paraId="2E0C776D" w14:textId="77777777" w:rsidTr="00917C73">
        <w:trPr>
          <w:trHeight w:val="340"/>
        </w:trPr>
        <w:tc>
          <w:tcPr>
            <w:tcW w:w="1605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C0C0C0"/>
            <w:vAlign w:val="center"/>
          </w:tcPr>
          <w:p w14:paraId="152C2E30" w14:textId="77777777" w:rsidR="000F365A" w:rsidRPr="00BD76FF" w:rsidRDefault="000F365A" w:rsidP="00917C73">
            <w:pPr>
              <w:rPr>
                <w:b/>
              </w:rPr>
            </w:pPr>
            <w:r w:rsidRPr="00BD76FF">
              <w:rPr>
                <w:b/>
              </w:rPr>
              <w:t>Health state</w:t>
            </w:r>
          </w:p>
        </w:tc>
        <w:tc>
          <w:tcPr>
            <w:tcW w:w="1167" w:type="pct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C0C0C0"/>
            <w:vAlign w:val="center"/>
          </w:tcPr>
          <w:p w14:paraId="5AF496F1" w14:textId="77777777" w:rsidR="000F365A" w:rsidRPr="00BD76FF" w:rsidRDefault="000F365A" w:rsidP="00917C73">
            <w:pPr>
              <w:jc w:val="center"/>
              <w:rPr>
                <w:b/>
              </w:rPr>
            </w:pPr>
            <w:r w:rsidRPr="00BD76FF">
              <w:rPr>
                <w:b/>
              </w:rPr>
              <w:t>Utility value</w:t>
            </w:r>
          </w:p>
          <w:p w14:paraId="744F7B88" w14:textId="77777777" w:rsidR="000F365A" w:rsidRPr="00BD76FF" w:rsidRDefault="000F365A" w:rsidP="00917C73">
            <w:pPr>
              <w:jc w:val="center"/>
              <w:rPr>
                <w:b/>
              </w:rPr>
            </w:pPr>
            <w:r w:rsidRPr="00BD76FF">
              <w:rPr>
                <w:b/>
              </w:rPr>
              <w:t>(0-1)</w:t>
            </w:r>
          </w:p>
        </w:tc>
        <w:tc>
          <w:tcPr>
            <w:tcW w:w="2228" w:type="pc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  <w:vAlign w:val="center"/>
          </w:tcPr>
          <w:p w14:paraId="28430466" w14:textId="77777777" w:rsidR="000F365A" w:rsidRPr="00BD76FF" w:rsidRDefault="000F365A" w:rsidP="00917C73">
            <w:pPr>
              <w:jc w:val="center"/>
              <w:rPr>
                <w:b/>
              </w:rPr>
            </w:pPr>
            <w:r w:rsidRPr="00BD76FF">
              <w:rPr>
                <w:b/>
              </w:rPr>
              <w:t>Source</w:t>
            </w:r>
          </w:p>
        </w:tc>
      </w:tr>
      <w:tr w:rsidR="000F365A" w:rsidRPr="00BD76FF" w14:paraId="30904BAE" w14:textId="77777777" w:rsidTr="00917C73">
        <w:trPr>
          <w:trHeight w:val="340"/>
        </w:trPr>
        <w:tc>
          <w:tcPr>
            <w:tcW w:w="1605" w:type="pct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 w14:paraId="2F4E572E" w14:textId="77777777" w:rsidR="000F365A" w:rsidRPr="00BD76FF" w:rsidRDefault="000F365A" w:rsidP="00917C73">
            <w:r w:rsidRPr="00BD76FF">
              <w:t>CIN 1</w:t>
            </w:r>
          </w:p>
        </w:tc>
        <w:tc>
          <w:tcPr>
            <w:tcW w:w="1167" w:type="pct"/>
            <w:gridSpan w:val="2"/>
            <w:tcBorders>
              <w:top w:val="single" w:sz="12" w:space="0" w:color="000000"/>
            </w:tcBorders>
            <w:vAlign w:val="center"/>
          </w:tcPr>
          <w:p w14:paraId="6B735D98" w14:textId="77777777" w:rsidR="000F365A" w:rsidRPr="00BD76FF" w:rsidRDefault="000F365A" w:rsidP="00917C73">
            <w:pPr>
              <w:jc w:val="center"/>
            </w:pPr>
            <w:r w:rsidRPr="00BD76FF">
              <w:t>0.91</w:t>
            </w:r>
          </w:p>
        </w:tc>
        <w:tc>
          <w:tcPr>
            <w:tcW w:w="2228" w:type="pct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14:paraId="43DA80E9" w14:textId="77777777" w:rsidR="000F365A" w:rsidRPr="00D165CF" w:rsidRDefault="000F365A" w:rsidP="00917C7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yers et al. 2004</w:t>
            </w:r>
            <w:r>
              <w:t xml:space="preserve"> </w:t>
            </w: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Myers&lt;/Author&gt;&lt;Year&gt;2004&lt;/Year&gt;&lt;RecNum&gt;59&lt;/RecNum&gt;&lt;DisplayText&gt;[1]&lt;/DisplayText&gt;&lt;record&gt;&lt;rec-number&gt;59&lt;/rec-number&gt;&lt;foreign-keys&gt;&lt;key app="EN" db-id="xrzr2dwzo2rexkesxf4x0zzhpavdp55atvad" timestamp="1569195619"&gt;59&lt;/key&gt;&lt;/foreign-keys&gt;&lt;ref-type name="Journal Article"&gt;17&lt;/ref-type&gt;&lt;contributors&gt;&lt;authors&gt;&lt;author&gt;Myers, E&lt;/author&gt;&lt;author&gt;Greenm, S&lt;/author&gt;&lt;author&gt;Lipkus, I &lt;/author&gt;&lt;/authors&gt;&lt;/contributors&gt;&lt;titles&gt;&lt;title&gt;Patient preferences for health states related to HPV infection: visual analogue scales vs. time trade-off elicitation. Proceedings of the 21st International Papillomavirus Conference. Abstract no. 390.2. Mexico City, Mexico&lt;/title&gt;&lt;/titles&gt;&lt;dates&gt;&lt;year&gt;2004&lt;/year&gt;&lt;/dates&gt;&lt;urls&gt;&lt;/urls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1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0F365A" w:rsidRPr="00BD76FF" w14:paraId="3B7ADF5B" w14:textId="77777777" w:rsidTr="00917C73">
        <w:trPr>
          <w:trHeight w:val="340"/>
        </w:trPr>
        <w:tc>
          <w:tcPr>
            <w:tcW w:w="1605" w:type="pct"/>
            <w:tcBorders>
              <w:left w:val="single" w:sz="12" w:space="0" w:color="000000"/>
            </w:tcBorders>
            <w:vAlign w:val="center"/>
          </w:tcPr>
          <w:p w14:paraId="2AB40E4E" w14:textId="77777777" w:rsidR="000F365A" w:rsidRPr="00BD76FF" w:rsidRDefault="000F365A" w:rsidP="00917C73">
            <w:r w:rsidRPr="00BD76FF">
              <w:t>CIN 2/3, CIS</w:t>
            </w:r>
          </w:p>
        </w:tc>
        <w:tc>
          <w:tcPr>
            <w:tcW w:w="1167" w:type="pct"/>
            <w:gridSpan w:val="2"/>
            <w:vAlign w:val="center"/>
          </w:tcPr>
          <w:p w14:paraId="589593BC" w14:textId="77777777" w:rsidR="000F365A" w:rsidRPr="00BD76FF" w:rsidRDefault="000F365A" w:rsidP="00917C73">
            <w:pPr>
              <w:jc w:val="center"/>
            </w:pPr>
            <w:r w:rsidRPr="00BD76FF">
              <w:t>0.87</w:t>
            </w:r>
          </w:p>
        </w:tc>
        <w:tc>
          <w:tcPr>
            <w:tcW w:w="2228" w:type="pct"/>
            <w:tcBorders>
              <w:right w:val="single" w:sz="12" w:space="0" w:color="000000"/>
            </w:tcBorders>
            <w:vAlign w:val="center"/>
          </w:tcPr>
          <w:p w14:paraId="7D51857C" w14:textId="77777777" w:rsidR="000F365A" w:rsidRPr="00D165CF" w:rsidRDefault="000F365A" w:rsidP="00917C7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yers et al. 2004</w:t>
            </w:r>
            <w:r>
              <w:t xml:space="preserve"> </w:t>
            </w: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Myers&lt;/Author&gt;&lt;Year&gt;2004&lt;/Year&gt;&lt;RecNum&gt;59&lt;/RecNum&gt;&lt;DisplayText&gt;[1]&lt;/DisplayText&gt;&lt;record&gt;&lt;rec-number&gt;59&lt;/rec-number&gt;&lt;foreign-keys&gt;&lt;key app="EN" db-id="xrzr2dwzo2rexkesxf4x0zzhpavdp55atvad" timestamp="1569195619"&gt;59&lt;/key&gt;&lt;/foreign-keys&gt;&lt;ref-type name="Journal Article"&gt;17&lt;/ref-type&gt;&lt;contributors&gt;&lt;authors&gt;&lt;author&gt;Myers, E&lt;/author&gt;&lt;author&gt;Greenm, S&lt;/author&gt;&lt;author&gt;Lipkus, I &lt;/author&gt;&lt;/authors&gt;&lt;/contributors&gt;&lt;titles&gt;&lt;title&gt;Patient preferences for health states related to HPV infection: visual analogue scales vs. time trade-off elicitation. Proceedings of the 21st International Papillomavirus Conference. Abstract no. 390.2. Mexico City, Mexico&lt;/title&gt;&lt;/titles&gt;&lt;dates&gt;&lt;year&gt;2004&lt;/year&gt;&lt;/dates&gt;&lt;urls&gt;&lt;/urls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1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0F365A" w:rsidRPr="00BD76FF" w14:paraId="2BD2B2F2" w14:textId="77777777" w:rsidTr="00917C73">
        <w:trPr>
          <w:trHeight w:val="340"/>
        </w:trPr>
        <w:tc>
          <w:tcPr>
            <w:tcW w:w="1605" w:type="pct"/>
            <w:tcBorders>
              <w:left w:val="single" w:sz="12" w:space="0" w:color="000000"/>
            </w:tcBorders>
            <w:vAlign w:val="center"/>
          </w:tcPr>
          <w:p w14:paraId="73D782E4" w14:textId="77777777" w:rsidR="000F365A" w:rsidRPr="00BD76FF" w:rsidRDefault="000F365A" w:rsidP="00917C73">
            <w:pPr>
              <w:pStyle w:val="TableBody"/>
              <w:tabs>
                <w:tab w:val="left" w:pos="374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  <w:r w:rsidRPr="00BD76FF">
              <w:rPr>
                <w:rFonts w:ascii="Times New Roman" w:hAnsi="Times New Roman"/>
                <w:sz w:val="20"/>
              </w:rPr>
              <w:t>Localized cervical cancer</w:t>
            </w:r>
          </w:p>
        </w:tc>
        <w:tc>
          <w:tcPr>
            <w:tcW w:w="1167" w:type="pct"/>
            <w:gridSpan w:val="2"/>
            <w:vAlign w:val="center"/>
          </w:tcPr>
          <w:p w14:paraId="2DC5670E" w14:textId="77777777" w:rsidR="000F365A" w:rsidRPr="00BD76FF" w:rsidRDefault="000F365A" w:rsidP="00917C73">
            <w:pPr>
              <w:jc w:val="center"/>
            </w:pPr>
            <w:r w:rsidRPr="00BD76FF">
              <w:t>0.76</w:t>
            </w:r>
          </w:p>
        </w:tc>
        <w:tc>
          <w:tcPr>
            <w:tcW w:w="2228" w:type="pct"/>
            <w:tcBorders>
              <w:right w:val="single" w:sz="12" w:space="0" w:color="000000"/>
            </w:tcBorders>
            <w:vAlign w:val="center"/>
          </w:tcPr>
          <w:p w14:paraId="090F523D" w14:textId="77777777" w:rsidR="000F365A" w:rsidRPr="00D165CF" w:rsidRDefault="000F365A" w:rsidP="00917C7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yers et al. 2004</w:t>
            </w:r>
            <w:r>
              <w:t xml:space="preserve"> </w:t>
            </w: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Myers&lt;/Author&gt;&lt;Year&gt;2004&lt;/Year&gt;&lt;RecNum&gt;59&lt;/RecNum&gt;&lt;DisplayText&gt;[1]&lt;/DisplayText&gt;&lt;record&gt;&lt;rec-number&gt;59&lt;/rec-number&gt;&lt;foreign-keys&gt;&lt;key app="EN" db-id="xrzr2dwzo2rexkesxf4x0zzhpavdp55atvad" timestamp="1569195619"&gt;59&lt;/key&gt;&lt;/foreign-keys&gt;&lt;ref-type name="Journal Article"&gt;17&lt;/ref-type&gt;&lt;contributors&gt;&lt;authors&gt;&lt;author&gt;Myers, E&lt;/author&gt;&lt;author&gt;Greenm, S&lt;/author&gt;&lt;author&gt;Lipkus, I &lt;/author&gt;&lt;/authors&gt;&lt;/contributors&gt;&lt;titles&gt;&lt;title&gt;Patient preferences for health states related to HPV infection: visual analogue scales vs. time trade-off elicitation. Proceedings of the 21st International Papillomavirus Conference. Abstract no. 390.2. Mexico City, Mexico&lt;/title&gt;&lt;/titles&gt;&lt;dates&gt;&lt;year&gt;2004&lt;/year&gt;&lt;/dates&gt;&lt;urls&gt;&lt;/urls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1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0F365A" w:rsidRPr="00BD76FF" w14:paraId="6F553002" w14:textId="77777777" w:rsidTr="00917C73">
        <w:trPr>
          <w:trHeight w:val="340"/>
        </w:trPr>
        <w:tc>
          <w:tcPr>
            <w:tcW w:w="1605" w:type="pct"/>
            <w:tcBorders>
              <w:left w:val="single" w:sz="12" w:space="0" w:color="000000"/>
            </w:tcBorders>
            <w:vAlign w:val="center"/>
          </w:tcPr>
          <w:p w14:paraId="4D27BE03" w14:textId="77777777" w:rsidR="000F365A" w:rsidRPr="00BD76FF" w:rsidRDefault="000F365A" w:rsidP="00917C73">
            <w:pPr>
              <w:pStyle w:val="TableBody"/>
              <w:tabs>
                <w:tab w:val="left" w:pos="374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  <w:r w:rsidRPr="00BD76FF">
              <w:rPr>
                <w:rFonts w:ascii="Times New Roman" w:hAnsi="Times New Roman"/>
                <w:sz w:val="20"/>
              </w:rPr>
              <w:t>Regional cervical cancer</w:t>
            </w:r>
          </w:p>
        </w:tc>
        <w:tc>
          <w:tcPr>
            <w:tcW w:w="1167" w:type="pct"/>
            <w:gridSpan w:val="2"/>
            <w:vAlign w:val="center"/>
          </w:tcPr>
          <w:p w14:paraId="08B1599A" w14:textId="77777777" w:rsidR="000F365A" w:rsidRPr="00BD76FF" w:rsidRDefault="000F365A" w:rsidP="00917C73">
            <w:pPr>
              <w:jc w:val="center"/>
            </w:pPr>
            <w:r w:rsidRPr="00BD76FF">
              <w:t>0.67</w:t>
            </w:r>
          </w:p>
        </w:tc>
        <w:tc>
          <w:tcPr>
            <w:tcW w:w="2228" w:type="pct"/>
            <w:tcBorders>
              <w:right w:val="single" w:sz="12" w:space="0" w:color="000000"/>
            </w:tcBorders>
            <w:vAlign w:val="center"/>
          </w:tcPr>
          <w:p w14:paraId="16C71AA0" w14:textId="77777777" w:rsidR="000F365A" w:rsidRPr="00D165CF" w:rsidRDefault="000F365A" w:rsidP="00917C7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yers et al. 2004</w:t>
            </w:r>
            <w:r>
              <w:t xml:space="preserve"> </w:t>
            </w: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Myers&lt;/Author&gt;&lt;Year&gt;2004&lt;/Year&gt;&lt;RecNum&gt;59&lt;/RecNum&gt;&lt;DisplayText&gt;[1]&lt;/DisplayText&gt;&lt;record&gt;&lt;rec-number&gt;59&lt;/rec-number&gt;&lt;foreign-keys&gt;&lt;key app="EN" db-id="xrzr2dwzo2rexkesxf4x0zzhpavdp55atvad" timestamp="1569195619"&gt;59&lt;/key&gt;&lt;/foreign-keys&gt;&lt;ref-type name="Journal Article"&gt;17&lt;/ref-type&gt;&lt;contributors&gt;&lt;authors&gt;&lt;author&gt;Myers, E&lt;/author&gt;&lt;author&gt;Greenm, S&lt;/author&gt;&lt;author&gt;Lipkus, I &lt;/author&gt;&lt;/authors&gt;&lt;/contributors&gt;&lt;titles&gt;&lt;title&gt;Patient preferences for health states related to HPV infection: visual analogue scales vs. time trade-off elicitation. Proceedings of the 21st International Papillomavirus Conference. Abstract no. 390.2. Mexico City, Mexico&lt;/title&gt;&lt;/titles&gt;&lt;dates&gt;&lt;year&gt;2004&lt;/year&gt;&lt;/dates&gt;&lt;urls&gt;&lt;/urls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1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0F365A" w:rsidRPr="00BD76FF" w14:paraId="0EA8B921" w14:textId="77777777" w:rsidTr="00917C73">
        <w:trPr>
          <w:trHeight w:val="340"/>
        </w:trPr>
        <w:tc>
          <w:tcPr>
            <w:tcW w:w="1605" w:type="pct"/>
            <w:tcBorders>
              <w:left w:val="single" w:sz="12" w:space="0" w:color="000000"/>
            </w:tcBorders>
            <w:vAlign w:val="center"/>
          </w:tcPr>
          <w:p w14:paraId="321FAC4C" w14:textId="77777777" w:rsidR="000F365A" w:rsidRPr="00BD76FF" w:rsidRDefault="000F365A" w:rsidP="00917C73">
            <w:pPr>
              <w:pStyle w:val="TableBody"/>
              <w:tabs>
                <w:tab w:val="left" w:pos="374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  <w:r w:rsidRPr="00BD76FF">
              <w:rPr>
                <w:rFonts w:ascii="Times New Roman" w:hAnsi="Times New Roman"/>
                <w:sz w:val="20"/>
              </w:rPr>
              <w:t>Distant cervical cancer</w:t>
            </w:r>
          </w:p>
        </w:tc>
        <w:tc>
          <w:tcPr>
            <w:tcW w:w="1167" w:type="pct"/>
            <w:gridSpan w:val="2"/>
            <w:vAlign w:val="center"/>
          </w:tcPr>
          <w:p w14:paraId="0421A4EC" w14:textId="77777777" w:rsidR="000F365A" w:rsidRPr="00BD76FF" w:rsidRDefault="000F365A" w:rsidP="00917C73">
            <w:pPr>
              <w:jc w:val="center"/>
            </w:pPr>
            <w:r w:rsidRPr="00BD76FF">
              <w:t>0.48</w:t>
            </w:r>
          </w:p>
        </w:tc>
        <w:tc>
          <w:tcPr>
            <w:tcW w:w="2228" w:type="pct"/>
            <w:tcBorders>
              <w:right w:val="single" w:sz="12" w:space="0" w:color="000000"/>
            </w:tcBorders>
            <w:vAlign w:val="center"/>
          </w:tcPr>
          <w:p w14:paraId="19C0A5E3" w14:textId="77777777" w:rsidR="000F365A" w:rsidRPr="00D165CF" w:rsidRDefault="000F365A" w:rsidP="00917C7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Gold et al. 1998 </w:t>
            </w:r>
            <w:r>
              <w:t xml:space="preserve"> </w:t>
            </w:r>
            <w:r>
              <w:rPr>
                <w:color w:val="000000" w:themeColor="text1"/>
              </w:rPr>
              <w:fldChar w:fldCharType="begin">
                <w:fldData xml:space="preserve">PEVuZE5vdGU+PENpdGU+PEF1dGhvcj5Hb2xkPC9BdXRob3I+PFllYXI+MTk5ODwvWWVhcj48UmVj
TnVtPjYwPC9SZWNOdW0+PERpc3BsYXlUZXh0PlsyXTwvRGlzcGxheVRleHQ+PHJlY29yZD48cmVj
LW51bWJlcj42MDwvcmVjLW51bWJlcj48Zm9yZWlnbi1rZXlzPjxrZXkgYXBwPSJFTiIgZGItaWQ9
InhyenIyZHd6bzJyZXhrZXN4ZjR4MHp6aHBhdmRwNTVhdHZhZCIgdGltZXN0YW1wPSIxNTY5MTk1
NzUyIj42MDwva2V5PjwvZm9yZWlnbi1rZXlzPjxyZWYtdHlwZSBuYW1lPSJKb3VybmFsIEFydGlj
bGUiPjE3PC9yZWYtdHlwZT48Y29udHJpYnV0b3JzPjxhdXRob3JzPjxhdXRob3I+R29sZCwgTS4g
Ui48L2F1dGhvcj48YXV0aG9yPkZyYW5rcywgUC48L2F1dGhvcj48YXV0aG9yPk1jQ295LCBLLiBJ
LjwvYXV0aG9yPjxhdXRob3I+RnJ5YmFjaywgRC4gRy48L2F1dGhvcj48L2F1dGhvcnM+PC9jb250
cmlidXRvcnM+PGF1dGgtYWRkcmVzcz5EZXBhcnRtZW50IG9mIENvbW11bml0eSBIZWFsdGggYW5k
IFNvY2lhbCBNZWRpY2luZSwgQ2l0eSBVbml2ZXJzaXR5IG9mIE5ldyBZb3JrIE1lZGljYWwgU2No
b29sLCBOZXcgWW9yayAxMDAzMSwgVVNBLjwvYXV0aC1hZGRyZXNzPjx0aXRsZXM+PHRpdGxlPlRv
d2FyZCBjb25zaXN0ZW5jeSBpbiBjb3N0LXV0aWxpdHkgYW5hbHlzZXM6IHVzaW5nIG5hdGlvbmFs
IG1lYXN1cmVzIHRvIGNyZWF0ZSBjb25kaXRpb24tc3BlY2lmaWMgdmFsdWVzPC90aXRsZT48c2Vj
b25kYXJ5LXRpdGxlPk1lZCBDYXJlPC9zZWNvbmRhcnktdGl0bGU+PGFsdC10aXRsZT5NZWRpY2Fs
IGNhcmU8L2FsdC10aXRsZT48L3RpdGxlcz48cGVyaW9kaWNhbD48ZnVsbC10aXRsZT5NZWQgQ2Fy
ZTwvZnVsbC10aXRsZT48YWJici0xPk1lZGljYWwgY2FyZTwvYWJici0xPjwvcGVyaW9kaWNhbD48
YWx0LXBlcmlvZGljYWw+PGZ1bGwtdGl0bGU+TWVkIENhcmU8L2Z1bGwtdGl0bGU+PGFiYnItMT5N
ZWRpY2FsIGNhcmU8L2FiYnItMT48L2FsdC1wZXJpb2RpY2FsPjxwYWdlcz43NzgtOTI8L3BhZ2Vz
Pjx2b2x1bWU+MzY8L3ZvbHVtZT48bnVtYmVyPjY8L251bWJlcj48ZWRpdGlvbj4xOTk4LzA2LzE4
PC9lZGl0aW9uPjxrZXl3b3Jkcz48a2V5d29yZD4qQWN0aXZpdGllcyBvZiBEYWlseSBMaXZpbmc8
L2tleXdvcmQ+PGtleXdvcmQ+QWRvbGVzY2VudDwva2V5d29yZD48a2V5d29yZD5BZHVsdDwva2V5
d29yZD48a2V5d29yZD5BZ2VkPC9rZXl3b3JkPjxrZXl3b3JkPkNoaWxkPC9rZXl3b3JkPjxrZXl3
b3JkPkNoaWxkLCBQcmVzY2hvb2w8L2tleXdvcmQ+PGtleXdvcmQ+Q2hyb25pYyBEaXNlYXNlLypl
Y29ub21pY3MvcHN5Y2hvbG9neS90aGVyYXB5PC9rZXl3b3JkPjxrZXl3b3JkPkNvc3QtQmVuZWZp
dCBBbmFseXNpcy8qbWV0aG9kczwva2V5d29yZD48a2V5d29yZD5GZW1hbGU8L2tleXdvcmQ+PGtl
eXdvcmQ+SGVhbHRoIFNlcnZpY2VzIFJlc2VhcmNoL21ldGhvZHM8L2tleXdvcmQ+PGtleXdvcmQ+
KkhlYWx0aCBTdGF0dXMgSW5kaWNhdG9yczwva2V5d29yZD48a2V5d29yZD5IdW1hbnM8L2tleXdv
cmQ+PGtleXdvcmQ+Kkxvbmdldml0eTwva2V5d29yZD48a2V5d29yZD5NYWxlPC9rZXl3b3JkPjxr
ZXl3b3JkPk1pZGRsZSBBZ2VkPC9rZXl3b3JkPjxrZXl3b3JkPk5hdGlvbmFsIENlbnRlciBmb3Ig
SGVhbHRoIFN0YXRpc3RpY3MgKFUuUy4pPC9rZXl3b3JkPjxrZXl3b3JkPipRdWFsaXR5LUFkanVz
dGVkIExpZmUgWWVhcnM8L2tleXdvcmQ+PGtleXdvcmQ+UmVncmVzc2lvbiBBbmFseXNpczwva2V5
d29yZD48a2V5d29yZD5SZXByb2R1Y2liaWxpdHkgb2YgUmVzdWx0czwva2V5d29yZD48a2V5d29y
ZD5TZW5zaXRpdml0eSBhbmQgU3BlY2lmaWNpdHk8L2tleXdvcmQ+PGtleXdvcmQ+VW5pdGVkIFN0
YXRlczwva2V5d29yZD48L2tleXdvcmRzPjxkYXRlcz48eWVhcj4xOTk4PC95ZWFyPjxwdWItZGF0
ZXM+PGRhdGU+SnVuPC9kYXRlPjwvcHViLWRhdGVzPjwvZGF0ZXM+PGlzYm4+MDAyNS03MDc5IChQ
cmludCkmI3hEOzAwMjUtNzA3OTwvaXNibj48YWNjZXNzaW9uLW51bT45NjMwMTIwPC9hY2Nlc3Np
b24tbnVtPjx1cmxzPjwvdXJscz48ZWxlY3Ryb25pYy1yZXNvdXJjZS1udW0+MTAuMTA5Ny8wMDAw
NTY1MC0xOTk4MDYwMDAtMDAwMDI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Hb2xkPC9BdXRob3I+PFllYXI+MTk5ODwvWWVhcj48UmVj
TnVtPjYwPC9SZWNOdW0+PERpc3BsYXlUZXh0PlsyXTwvRGlzcGxheVRleHQ+PHJlY29yZD48cmVj
LW51bWJlcj42MDwvcmVjLW51bWJlcj48Zm9yZWlnbi1rZXlzPjxrZXkgYXBwPSJFTiIgZGItaWQ9
InhyenIyZHd6bzJyZXhrZXN4ZjR4MHp6aHBhdmRwNTVhdHZhZCIgdGltZXN0YW1wPSIxNTY5MTk1
NzUyIj42MDwva2V5PjwvZm9yZWlnbi1rZXlzPjxyZWYtdHlwZSBuYW1lPSJKb3VybmFsIEFydGlj
bGUiPjE3PC9yZWYtdHlwZT48Y29udHJpYnV0b3JzPjxhdXRob3JzPjxhdXRob3I+R29sZCwgTS4g
Ui48L2F1dGhvcj48YXV0aG9yPkZyYW5rcywgUC48L2F1dGhvcj48YXV0aG9yPk1jQ295LCBLLiBJ
LjwvYXV0aG9yPjxhdXRob3I+RnJ5YmFjaywgRC4gRy48L2F1dGhvcj48L2F1dGhvcnM+PC9jb250
cmlidXRvcnM+PGF1dGgtYWRkcmVzcz5EZXBhcnRtZW50IG9mIENvbW11bml0eSBIZWFsdGggYW5k
IFNvY2lhbCBNZWRpY2luZSwgQ2l0eSBVbml2ZXJzaXR5IG9mIE5ldyBZb3JrIE1lZGljYWwgU2No
b29sLCBOZXcgWW9yayAxMDAzMSwgVVNBLjwvYXV0aC1hZGRyZXNzPjx0aXRsZXM+PHRpdGxlPlRv
d2FyZCBjb25zaXN0ZW5jeSBpbiBjb3N0LXV0aWxpdHkgYW5hbHlzZXM6IHVzaW5nIG5hdGlvbmFs
IG1lYXN1cmVzIHRvIGNyZWF0ZSBjb25kaXRpb24tc3BlY2lmaWMgdmFsdWVzPC90aXRsZT48c2Vj
b25kYXJ5LXRpdGxlPk1lZCBDYXJlPC9zZWNvbmRhcnktdGl0bGU+PGFsdC10aXRsZT5NZWRpY2Fs
IGNhcmU8L2FsdC10aXRsZT48L3RpdGxlcz48cGVyaW9kaWNhbD48ZnVsbC10aXRsZT5NZWQgQ2Fy
ZTwvZnVsbC10aXRsZT48YWJici0xPk1lZGljYWwgY2FyZTwvYWJici0xPjwvcGVyaW9kaWNhbD48
YWx0LXBlcmlvZGljYWw+PGZ1bGwtdGl0bGU+TWVkIENhcmU8L2Z1bGwtdGl0bGU+PGFiYnItMT5N
ZWRpY2FsIGNhcmU8L2FiYnItMT48L2FsdC1wZXJpb2RpY2FsPjxwYWdlcz43NzgtOTI8L3BhZ2Vz
Pjx2b2x1bWU+MzY8L3ZvbHVtZT48bnVtYmVyPjY8L251bWJlcj48ZWRpdGlvbj4xOTk4LzA2LzE4
PC9lZGl0aW9uPjxrZXl3b3Jkcz48a2V5d29yZD4qQWN0aXZpdGllcyBvZiBEYWlseSBMaXZpbmc8
L2tleXdvcmQ+PGtleXdvcmQ+QWRvbGVzY2VudDwva2V5d29yZD48a2V5d29yZD5BZHVsdDwva2V5
d29yZD48a2V5d29yZD5BZ2VkPC9rZXl3b3JkPjxrZXl3b3JkPkNoaWxkPC9rZXl3b3JkPjxrZXl3
b3JkPkNoaWxkLCBQcmVzY2hvb2w8L2tleXdvcmQ+PGtleXdvcmQ+Q2hyb25pYyBEaXNlYXNlLypl
Y29ub21pY3MvcHN5Y2hvbG9neS90aGVyYXB5PC9rZXl3b3JkPjxrZXl3b3JkPkNvc3QtQmVuZWZp
dCBBbmFseXNpcy8qbWV0aG9kczwva2V5d29yZD48a2V5d29yZD5GZW1hbGU8L2tleXdvcmQ+PGtl
eXdvcmQ+SGVhbHRoIFNlcnZpY2VzIFJlc2VhcmNoL21ldGhvZHM8L2tleXdvcmQ+PGtleXdvcmQ+
KkhlYWx0aCBTdGF0dXMgSW5kaWNhdG9yczwva2V5d29yZD48a2V5d29yZD5IdW1hbnM8L2tleXdv
cmQ+PGtleXdvcmQ+Kkxvbmdldml0eTwva2V5d29yZD48a2V5d29yZD5NYWxlPC9rZXl3b3JkPjxr
ZXl3b3JkPk1pZGRsZSBBZ2VkPC9rZXl3b3JkPjxrZXl3b3JkPk5hdGlvbmFsIENlbnRlciBmb3Ig
SGVhbHRoIFN0YXRpc3RpY3MgKFUuUy4pPC9rZXl3b3JkPjxrZXl3b3JkPipRdWFsaXR5LUFkanVz
dGVkIExpZmUgWWVhcnM8L2tleXdvcmQ+PGtleXdvcmQ+UmVncmVzc2lvbiBBbmFseXNpczwva2V5
d29yZD48a2V5d29yZD5SZXByb2R1Y2liaWxpdHkgb2YgUmVzdWx0czwva2V5d29yZD48a2V5d29y
ZD5TZW5zaXRpdml0eSBhbmQgU3BlY2lmaWNpdHk8L2tleXdvcmQ+PGtleXdvcmQ+VW5pdGVkIFN0
YXRlczwva2V5d29yZD48L2tleXdvcmRzPjxkYXRlcz48eWVhcj4xOTk4PC95ZWFyPjxwdWItZGF0
ZXM+PGRhdGU+SnVuPC9kYXRlPjwvcHViLWRhdGVzPjwvZGF0ZXM+PGlzYm4+MDAyNS03MDc5IChQ
cmludCkmI3hEOzAwMjUtNzA3OTwvaXNibj48YWNjZXNzaW9uLW51bT45NjMwMTIwPC9hY2Nlc3Np
b24tbnVtPjx1cmxzPjwvdXJscz48ZWxlY3Ryb25pYy1yZXNvdXJjZS1udW0+MTAuMTA5Ny8wMDAw
NTY1MC0xOTk4MDYwMDAtMDAwMDI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2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0F365A" w:rsidRPr="00BD76FF" w14:paraId="5192C958" w14:textId="77777777" w:rsidTr="00917C73">
        <w:trPr>
          <w:trHeight w:val="206"/>
        </w:trPr>
        <w:tc>
          <w:tcPr>
            <w:tcW w:w="1605" w:type="pct"/>
            <w:tcBorders>
              <w:left w:val="single" w:sz="12" w:space="0" w:color="000000"/>
            </w:tcBorders>
            <w:vAlign w:val="center"/>
          </w:tcPr>
          <w:p w14:paraId="79D2DB49" w14:textId="77777777" w:rsidR="000F365A" w:rsidRPr="00BD76FF" w:rsidRDefault="000F365A" w:rsidP="00917C73">
            <w:pPr>
              <w:pStyle w:val="TableBody"/>
              <w:tabs>
                <w:tab w:val="left" w:pos="374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  <w:r w:rsidRPr="00BD76FF">
              <w:rPr>
                <w:rFonts w:ascii="Times New Roman" w:hAnsi="Times New Roman"/>
                <w:sz w:val="20"/>
              </w:rPr>
              <w:t>Cervical cancer survivor</w:t>
            </w:r>
          </w:p>
        </w:tc>
        <w:tc>
          <w:tcPr>
            <w:tcW w:w="1167" w:type="pct"/>
            <w:gridSpan w:val="2"/>
            <w:vAlign w:val="center"/>
          </w:tcPr>
          <w:p w14:paraId="2933777B" w14:textId="77777777" w:rsidR="000F365A" w:rsidRPr="00BD76FF" w:rsidRDefault="000F365A" w:rsidP="00917C73">
            <w:pPr>
              <w:jc w:val="center"/>
            </w:pPr>
            <w:r w:rsidRPr="00BD76FF">
              <w:t>0.76</w:t>
            </w:r>
          </w:p>
        </w:tc>
        <w:tc>
          <w:tcPr>
            <w:tcW w:w="2228" w:type="pct"/>
            <w:tcBorders>
              <w:right w:val="single" w:sz="12" w:space="0" w:color="000000"/>
            </w:tcBorders>
            <w:vAlign w:val="center"/>
          </w:tcPr>
          <w:p w14:paraId="367B7C2E" w14:textId="77777777" w:rsidR="000F365A" w:rsidRDefault="000F365A" w:rsidP="00917C7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Gold et al. 1998 </w:t>
            </w:r>
            <w:r>
              <w:t xml:space="preserve"> </w:t>
            </w:r>
            <w:r>
              <w:rPr>
                <w:color w:val="000000" w:themeColor="text1"/>
              </w:rPr>
              <w:fldChar w:fldCharType="begin">
                <w:fldData xml:space="preserve">PEVuZE5vdGU+PENpdGU+PEF1dGhvcj5Hb2xkPC9BdXRob3I+PFllYXI+MTk5ODwvWWVhcj48UmVj
TnVtPjYwPC9SZWNOdW0+PERpc3BsYXlUZXh0PlsyXTwvRGlzcGxheVRleHQ+PHJlY29yZD48cmVj
LW51bWJlcj42MDwvcmVjLW51bWJlcj48Zm9yZWlnbi1rZXlzPjxrZXkgYXBwPSJFTiIgZGItaWQ9
InhyenIyZHd6bzJyZXhrZXN4ZjR4MHp6aHBhdmRwNTVhdHZhZCIgdGltZXN0YW1wPSIxNTY5MTk1
NzUyIj42MDwva2V5PjwvZm9yZWlnbi1rZXlzPjxyZWYtdHlwZSBuYW1lPSJKb3VybmFsIEFydGlj
bGUiPjE3PC9yZWYtdHlwZT48Y29udHJpYnV0b3JzPjxhdXRob3JzPjxhdXRob3I+R29sZCwgTS4g
Ui48L2F1dGhvcj48YXV0aG9yPkZyYW5rcywgUC48L2F1dGhvcj48YXV0aG9yPk1jQ295LCBLLiBJ
LjwvYXV0aG9yPjxhdXRob3I+RnJ5YmFjaywgRC4gRy48L2F1dGhvcj48L2F1dGhvcnM+PC9jb250
cmlidXRvcnM+PGF1dGgtYWRkcmVzcz5EZXBhcnRtZW50IG9mIENvbW11bml0eSBIZWFsdGggYW5k
IFNvY2lhbCBNZWRpY2luZSwgQ2l0eSBVbml2ZXJzaXR5IG9mIE5ldyBZb3JrIE1lZGljYWwgU2No
b29sLCBOZXcgWW9yayAxMDAzMSwgVVNBLjwvYXV0aC1hZGRyZXNzPjx0aXRsZXM+PHRpdGxlPlRv
d2FyZCBjb25zaXN0ZW5jeSBpbiBjb3N0LXV0aWxpdHkgYW5hbHlzZXM6IHVzaW5nIG5hdGlvbmFs
IG1lYXN1cmVzIHRvIGNyZWF0ZSBjb25kaXRpb24tc3BlY2lmaWMgdmFsdWVzPC90aXRsZT48c2Vj
b25kYXJ5LXRpdGxlPk1lZCBDYXJlPC9zZWNvbmRhcnktdGl0bGU+PGFsdC10aXRsZT5NZWRpY2Fs
IGNhcmU8L2FsdC10aXRsZT48L3RpdGxlcz48cGVyaW9kaWNhbD48ZnVsbC10aXRsZT5NZWQgQ2Fy
ZTwvZnVsbC10aXRsZT48YWJici0xPk1lZGljYWwgY2FyZTwvYWJici0xPjwvcGVyaW9kaWNhbD48
YWx0LXBlcmlvZGljYWw+PGZ1bGwtdGl0bGU+TWVkIENhcmU8L2Z1bGwtdGl0bGU+PGFiYnItMT5N
ZWRpY2FsIGNhcmU8L2FiYnItMT48L2FsdC1wZXJpb2RpY2FsPjxwYWdlcz43NzgtOTI8L3BhZ2Vz
Pjx2b2x1bWU+MzY8L3ZvbHVtZT48bnVtYmVyPjY8L251bWJlcj48ZWRpdGlvbj4xOTk4LzA2LzE4
PC9lZGl0aW9uPjxrZXl3b3Jkcz48a2V5d29yZD4qQWN0aXZpdGllcyBvZiBEYWlseSBMaXZpbmc8
L2tleXdvcmQ+PGtleXdvcmQ+QWRvbGVzY2VudDwva2V5d29yZD48a2V5d29yZD5BZHVsdDwva2V5
d29yZD48a2V5d29yZD5BZ2VkPC9rZXl3b3JkPjxrZXl3b3JkPkNoaWxkPC9rZXl3b3JkPjxrZXl3
b3JkPkNoaWxkLCBQcmVzY2hvb2w8L2tleXdvcmQ+PGtleXdvcmQ+Q2hyb25pYyBEaXNlYXNlLypl
Y29ub21pY3MvcHN5Y2hvbG9neS90aGVyYXB5PC9rZXl3b3JkPjxrZXl3b3JkPkNvc3QtQmVuZWZp
dCBBbmFseXNpcy8qbWV0aG9kczwva2V5d29yZD48a2V5d29yZD5GZW1hbGU8L2tleXdvcmQ+PGtl
eXdvcmQ+SGVhbHRoIFNlcnZpY2VzIFJlc2VhcmNoL21ldGhvZHM8L2tleXdvcmQ+PGtleXdvcmQ+
KkhlYWx0aCBTdGF0dXMgSW5kaWNhdG9yczwva2V5d29yZD48a2V5d29yZD5IdW1hbnM8L2tleXdv
cmQ+PGtleXdvcmQ+Kkxvbmdldml0eTwva2V5d29yZD48a2V5d29yZD5NYWxlPC9rZXl3b3JkPjxr
ZXl3b3JkPk1pZGRsZSBBZ2VkPC9rZXl3b3JkPjxrZXl3b3JkPk5hdGlvbmFsIENlbnRlciBmb3Ig
SGVhbHRoIFN0YXRpc3RpY3MgKFUuUy4pPC9rZXl3b3JkPjxrZXl3b3JkPipRdWFsaXR5LUFkanVz
dGVkIExpZmUgWWVhcnM8L2tleXdvcmQ+PGtleXdvcmQ+UmVncmVzc2lvbiBBbmFseXNpczwva2V5
d29yZD48a2V5d29yZD5SZXByb2R1Y2liaWxpdHkgb2YgUmVzdWx0czwva2V5d29yZD48a2V5d29y
ZD5TZW5zaXRpdml0eSBhbmQgU3BlY2lmaWNpdHk8L2tleXdvcmQ+PGtleXdvcmQ+VW5pdGVkIFN0
YXRlczwva2V5d29yZD48L2tleXdvcmRzPjxkYXRlcz48eWVhcj4xOTk4PC95ZWFyPjxwdWItZGF0
ZXM+PGRhdGU+SnVuPC9kYXRlPjwvcHViLWRhdGVzPjwvZGF0ZXM+PGlzYm4+MDAyNS03MDc5IChQ
cmludCkmI3hEOzAwMjUtNzA3OTwvaXNibj48YWNjZXNzaW9uLW51bT45NjMwMTIwPC9hY2Nlc3Np
b24tbnVtPjx1cmxzPjwvdXJscz48ZWxlY3Ryb25pYy1yZXNvdXJjZS1udW0+MTAuMTA5Ny8wMDAw
NTY1MC0xOTk4MDYwMDAtMDAwMDI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Hb2xkPC9BdXRob3I+PFllYXI+MTk5ODwvWWVhcj48UmVj
TnVtPjYwPC9SZWNOdW0+PERpc3BsYXlUZXh0PlsyXTwvRGlzcGxheVRleHQ+PHJlY29yZD48cmVj
LW51bWJlcj42MDwvcmVjLW51bWJlcj48Zm9yZWlnbi1rZXlzPjxrZXkgYXBwPSJFTiIgZGItaWQ9
InhyenIyZHd6bzJyZXhrZXN4ZjR4MHp6aHBhdmRwNTVhdHZhZCIgdGltZXN0YW1wPSIxNTY5MTk1
NzUyIj42MDwva2V5PjwvZm9yZWlnbi1rZXlzPjxyZWYtdHlwZSBuYW1lPSJKb3VybmFsIEFydGlj
bGUiPjE3PC9yZWYtdHlwZT48Y29udHJpYnV0b3JzPjxhdXRob3JzPjxhdXRob3I+R29sZCwgTS4g
Ui48L2F1dGhvcj48YXV0aG9yPkZyYW5rcywgUC48L2F1dGhvcj48YXV0aG9yPk1jQ295LCBLLiBJ
LjwvYXV0aG9yPjxhdXRob3I+RnJ5YmFjaywgRC4gRy48L2F1dGhvcj48L2F1dGhvcnM+PC9jb250
cmlidXRvcnM+PGF1dGgtYWRkcmVzcz5EZXBhcnRtZW50IG9mIENvbW11bml0eSBIZWFsdGggYW5k
IFNvY2lhbCBNZWRpY2luZSwgQ2l0eSBVbml2ZXJzaXR5IG9mIE5ldyBZb3JrIE1lZGljYWwgU2No
b29sLCBOZXcgWW9yayAxMDAzMSwgVVNBLjwvYXV0aC1hZGRyZXNzPjx0aXRsZXM+PHRpdGxlPlRv
d2FyZCBjb25zaXN0ZW5jeSBpbiBjb3N0LXV0aWxpdHkgYW5hbHlzZXM6IHVzaW5nIG5hdGlvbmFs
IG1lYXN1cmVzIHRvIGNyZWF0ZSBjb25kaXRpb24tc3BlY2lmaWMgdmFsdWVzPC90aXRsZT48c2Vj
b25kYXJ5LXRpdGxlPk1lZCBDYXJlPC9zZWNvbmRhcnktdGl0bGU+PGFsdC10aXRsZT5NZWRpY2Fs
IGNhcmU8L2FsdC10aXRsZT48L3RpdGxlcz48cGVyaW9kaWNhbD48ZnVsbC10aXRsZT5NZWQgQ2Fy
ZTwvZnVsbC10aXRsZT48YWJici0xPk1lZGljYWwgY2FyZTwvYWJici0xPjwvcGVyaW9kaWNhbD48
YWx0LXBlcmlvZGljYWw+PGZ1bGwtdGl0bGU+TWVkIENhcmU8L2Z1bGwtdGl0bGU+PGFiYnItMT5N
ZWRpY2FsIGNhcmU8L2FiYnItMT48L2FsdC1wZXJpb2RpY2FsPjxwYWdlcz43NzgtOTI8L3BhZ2Vz
Pjx2b2x1bWU+MzY8L3ZvbHVtZT48bnVtYmVyPjY8L251bWJlcj48ZWRpdGlvbj4xOTk4LzA2LzE4
PC9lZGl0aW9uPjxrZXl3b3Jkcz48a2V5d29yZD4qQWN0aXZpdGllcyBvZiBEYWlseSBMaXZpbmc8
L2tleXdvcmQ+PGtleXdvcmQ+QWRvbGVzY2VudDwva2V5d29yZD48a2V5d29yZD5BZHVsdDwva2V5
d29yZD48a2V5d29yZD5BZ2VkPC9rZXl3b3JkPjxrZXl3b3JkPkNoaWxkPC9rZXl3b3JkPjxrZXl3
b3JkPkNoaWxkLCBQcmVzY2hvb2w8L2tleXdvcmQ+PGtleXdvcmQ+Q2hyb25pYyBEaXNlYXNlLypl
Y29ub21pY3MvcHN5Y2hvbG9neS90aGVyYXB5PC9rZXl3b3JkPjxrZXl3b3JkPkNvc3QtQmVuZWZp
dCBBbmFseXNpcy8qbWV0aG9kczwva2V5d29yZD48a2V5d29yZD5GZW1hbGU8L2tleXdvcmQ+PGtl
eXdvcmQ+SGVhbHRoIFNlcnZpY2VzIFJlc2VhcmNoL21ldGhvZHM8L2tleXdvcmQ+PGtleXdvcmQ+
KkhlYWx0aCBTdGF0dXMgSW5kaWNhdG9yczwva2V5d29yZD48a2V5d29yZD5IdW1hbnM8L2tleXdv
cmQ+PGtleXdvcmQ+Kkxvbmdldml0eTwva2V5d29yZD48a2V5d29yZD5NYWxlPC9rZXl3b3JkPjxr
ZXl3b3JkPk1pZGRsZSBBZ2VkPC9rZXl3b3JkPjxrZXl3b3JkPk5hdGlvbmFsIENlbnRlciBmb3Ig
SGVhbHRoIFN0YXRpc3RpY3MgKFUuUy4pPC9rZXl3b3JkPjxrZXl3b3JkPipRdWFsaXR5LUFkanVz
dGVkIExpZmUgWWVhcnM8L2tleXdvcmQ+PGtleXdvcmQ+UmVncmVzc2lvbiBBbmFseXNpczwva2V5
d29yZD48a2V5d29yZD5SZXByb2R1Y2liaWxpdHkgb2YgUmVzdWx0czwva2V5d29yZD48a2V5d29y
ZD5TZW5zaXRpdml0eSBhbmQgU3BlY2lmaWNpdHk8L2tleXdvcmQ+PGtleXdvcmQ+VW5pdGVkIFN0
YXRlczwva2V5d29yZD48L2tleXdvcmRzPjxkYXRlcz48eWVhcj4xOTk4PC95ZWFyPjxwdWItZGF0
ZXM+PGRhdGU+SnVuPC9kYXRlPjwvcHViLWRhdGVzPjwvZGF0ZXM+PGlzYm4+MDAyNS03MDc5IChQ
cmludCkmI3hEOzAwMjUtNzA3OTwvaXNibj48YWNjZXNzaW9uLW51bT45NjMwMTIwPC9hY2Nlc3Np
b24tbnVtPjx1cmxzPjwvdXJscz48ZWxlY3Ryb25pYy1yZXNvdXJjZS1udW0+MTAuMTA5Ny8wMDAw
NTY1MC0xOTk4MDYwMDAtMDAwMDI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2]</w:t>
            </w:r>
            <w:r>
              <w:rPr>
                <w:color w:val="000000" w:themeColor="text1"/>
              </w:rPr>
              <w:fldChar w:fldCharType="end"/>
            </w:r>
            <w:r w:rsidRPr="00D165CF">
              <w:rPr>
                <w:color w:val="000000" w:themeColor="text1"/>
              </w:rPr>
              <w:t>;</w:t>
            </w:r>
          </w:p>
          <w:p w14:paraId="3A57CA07" w14:textId="77777777" w:rsidR="000F365A" w:rsidRDefault="000F365A" w:rsidP="00917C73">
            <w:pPr>
              <w:jc w:val="center"/>
              <w:rPr>
                <w:color w:val="000000" w:themeColor="text1"/>
              </w:rPr>
            </w:pPr>
            <w:r w:rsidRPr="00D165CF">
              <w:rPr>
                <w:color w:val="000000" w:themeColor="text1"/>
              </w:rPr>
              <w:t>Andersen, 1996</w:t>
            </w:r>
            <w:r>
              <w:t xml:space="preserve"> </w:t>
            </w: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Andersen&lt;/Author&gt;&lt;Year&gt;1996&lt;/Year&gt;&lt;RecNum&gt;29&lt;/RecNum&gt;&lt;DisplayText&gt;[3]&lt;/DisplayText&gt;&lt;record&gt;&lt;rec-number&gt;29&lt;/rec-number&gt;&lt;foreign-keys&gt;&lt;key app="EN" db-id="xrzr2dwzo2rexkesxf4x0zzhpavdp55atvad" timestamp="1569047409"&gt;29&lt;/key&gt;&lt;/foreign-keys&gt;&lt;ref-type name="Journal Article"&gt;17&lt;/ref-type&gt;&lt;contributors&gt;&lt;authors&gt;&lt;author&gt;Andersen, B. L.&lt;/author&gt;&lt;/authors&gt;&lt;/contributors&gt;&lt;auth-address&gt;Department of Psychology, Ohio State University, Columbus 43210-1222, USA.&lt;/auth-address&gt;&lt;titles&gt;&lt;title&gt;Stress and quality of life following cervical cancer&lt;/title&gt;&lt;secondary-title&gt;J Natl Cancer Inst Monogr&lt;/secondary-title&gt;&lt;alt-title&gt;Journal of the National Cancer Institute. Monographs&lt;/alt-title&gt;&lt;/titles&gt;&lt;periodical&gt;&lt;full-title&gt;J Natl Cancer Inst Monogr&lt;/full-title&gt;&lt;abbr-1&gt;Journal of the National Cancer Institute. Monographs&lt;/abbr-1&gt;&lt;/periodical&gt;&lt;alt-periodical&gt;&lt;full-title&gt;J Natl Cancer Inst Monogr&lt;/full-title&gt;&lt;abbr-1&gt;Journal of the National Cancer Institute. Monographs&lt;/abbr-1&gt;&lt;/alt-periodical&gt;&lt;pages&gt;65-70&lt;/pages&gt;&lt;number&gt;21&lt;/number&gt;&lt;edition&gt;1996/01/01&lt;/edition&gt;&lt;keywords&gt;&lt;keyword&gt;Female&lt;/keyword&gt;&lt;keyword&gt;Humans&lt;/keyword&gt;&lt;keyword&gt;Quality of Life&lt;/keyword&gt;&lt;keyword&gt;Stress, Psychological/*etiology&lt;/keyword&gt;&lt;keyword&gt;Uterine Cervical Neoplasms/*psychology/therapy&lt;/keyword&gt;&lt;/keywords&gt;&lt;dates&gt;&lt;year&gt;1996&lt;/year&gt;&lt;/dates&gt;&lt;isbn&gt;1052-6773 (Print)&amp;#xD;1052-6773&lt;/isbn&gt;&lt;accession-num&gt;9023831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3]</w:t>
            </w:r>
            <w:r>
              <w:rPr>
                <w:color w:val="000000" w:themeColor="text1"/>
              </w:rPr>
              <w:fldChar w:fldCharType="end"/>
            </w:r>
            <w:r w:rsidRPr="00D165CF">
              <w:rPr>
                <w:color w:val="000000" w:themeColor="text1"/>
              </w:rPr>
              <w:t>;</w:t>
            </w:r>
          </w:p>
          <w:p w14:paraId="54EE35CC" w14:textId="77777777" w:rsidR="000F365A" w:rsidRPr="00D165CF" w:rsidRDefault="000F365A" w:rsidP="00917C73">
            <w:pPr>
              <w:jc w:val="center"/>
              <w:rPr>
                <w:b/>
                <w:color w:val="000000" w:themeColor="text1"/>
              </w:rPr>
            </w:pPr>
            <w:r w:rsidRPr="00D165CF">
              <w:rPr>
                <w:color w:val="000000" w:themeColor="text1"/>
              </w:rPr>
              <w:t xml:space="preserve">Wenzel, 2005 </w:t>
            </w:r>
            <w:r>
              <w:rPr>
                <w:color w:val="000000" w:themeColor="text1"/>
              </w:rPr>
              <w:fldChar w:fldCharType="begin">
                <w:fldData xml:space="preserve">PEVuZE5vdGU+PENpdGU+PEF1dGhvcj5XZW56ZWw8L0F1dGhvcj48WWVhcj4yMDA1PC9ZZWFyPjxS
ZWNOdW0+NjI8L1JlY051bT48RGlzcGxheVRleHQ+WzRdPC9EaXNwbGF5VGV4dD48cmVjb3JkPjxy
ZWMtbnVtYmVyPjYyPC9yZWMtbnVtYmVyPjxmb3JlaWduLWtleXM+PGtleSBhcHA9IkVOIiBkYi1p
ZD0ieHJ6cjJkd3pvMnJleGtlc3hmNHgwenpocGF2ZHA1NWF0dmFkIiB0aW1lc3RhbXA9IjE1Njkx
OTYyNDUiPjYyPC9rZXk+PC9mb3JlaWduLWtleXM+PHJlZi10eXBlIG5hbWU9IkpvdXJuYWwgQXJ0
aWNsZSI+MTc8L3JlZi10eXBlPjxjb250cmlidXRvcnM+PGF1dGhvcnM+PGF1dGhvcj5XZW56ZWws
IEwuPC9hdXRob3I+PGF1dGhvcj5EZUFsYmEsIEkuPC9hdXRob3I+PGF1dGhvcj5IYWJiYWwsIFIu
PC9hdXRob3I+PGF1dGhvcj5LbHVoc21hbiwgQi4gQy48L2F1dGhvcj48YXV0aG9yPkZhaXJjbG91
Z2gsIEQuPC9hdXRob3I+PGF1dGhvcj5LcmVicywgTC4gVS48L2F1dGhvcj48YXV0aG9yPkFudG9u
LUN1bHZlciwgSC48L2F1dGhvcj48YXV0aG9yPkJlcmtvd2l0eiwgUi48L2F1dGhvcj48YXV0aG9y
PkF6aXosIE4uPC9hdXRob3I+PC9hdXRob3JzPjwvY29udHJpYnV0b3JzPjxhdXRoLWFkZHJlc3M+
RGVwYXJ0bWVudCBvZiBNZWRpY2luZSBhbmQgQ2VudGVyIGZvciBIZWFsdGggUG9saWN5IFJlc2Vh
cmNoLCBVbml2ZXJzaXR5IG9mIENhbGlmb3JuaWEtSXJ2aW5lLCAxMTEgQWNhZGVteSBXYXksIFN1
aXRlIDIyMCwgSXJ2aW5lLCBDQSA5MjY5Ny01ODAwLCBVU0EuIExXZW56ZWxAdWNpLmVkdTwvYXV0
aC1hZGRyZXNzPjx0aXRsZXM+PHRpdGxlPlF1YWxpdHkgb2YgbGlmZSBpbiBsb25nLXRlcm0gY2Vy
dmljYWwgY2FuY2VyIHN1cnZpdm9yczwvdGl0bGU+PHNlY29uZGFyeS10aXRsZT5HeW5lY29sIE9u
Y29sPC9zZWNvbmRhcnktdGl0bGU+PGFsdC10aXRsZT5HeW5lY29sb2dpYyBvbmNvbG9neTwvYWx0
LXRpdGxlPjwvdGl0bGVzPjxhbHQtcGVyaW9kaWNhbD48ZnVsbC10aXRsZT5HeW5lY29sb2dpYyBP
bmNvbG9neTwvZnVsbC10aXRsZT48L2FsdC1wZXJpb2RpY2FsPjxwYWdlcz4zMTAtNzwvcGFnZXM+
PHZvbHVtZT45Nzwvdm9sdW1lPjxudW1iZXI+MjwvbnVtYmVyPjxlZGl0aW9uPjIwMDUvMDUvMDM8
L2VkaXRpb24+PGtleXdvcmRzPjxrZXl3b3JkPkFkb2xlc2NlbnQ8L2tleXdvcmQ+PGtleXdvcmQ+
QWR1bHQ8L2tleXdvcmQ+PGtleXdvcmQ+QWdlIEZhY3RvcnM8L2tleXdvcmQ+PGtleXdvcmQ+Q2Fz
ZS1Db250cm9sIFN0dWRpZXM8L2tleXdvcmQ+PGtleXdvcmQ+Q291bnNlbGluZzwva2V5d29yZD48
a2V5d29yZD5GZW1hbGU8L2tleXdvcmQ+PGtleXdvcmQ+SHVtYW5zPC9rZXl3b3JkPjxrZXl3b3Jk
Pk1pZGRsZSBBZ2VkPC9rZXl3b3JkPjxrZXl3b3JkPlBlcnNvbmFsaXR5IEludmVudG9yeTwva2V5
d29yZD48a2V5d29yZD5RdWFsaXR5IG9mIExpZmUvKnBzeWNob2xvZ3k8L2tleXdvcmQ+PGtleXdv
cmQ+UmVwcm9kdWN0aW9uPC9rZXl3b3JkPjxrZXl3b3JkPlNleHVhbCBCZWhhdmlvcjwva2V5d29y
ZD48a2V5d29yZD5Tb2NpYWwgU3VwcG9ydDwva2V5d29yZD48a2V5d29yZD5TdXJ2ZXlzIGFuZCBR
dWVzdGlvbm5haXJlczwva2V5d29yZD48a2V5d29yZD5UaW1lIEZhY3RvcnM8L2tleXdvcmQ+PGtl
eXdvcmQ+VXRlcmluZSBDZXJ2aWNhbCBOZW9wbGFzbXMvY29tcGxpY2F0aW9ucy8qcHN5Y2hvbG9n
eTwva2V5d29yZD48L2tleXdvcmRzPjxkYXRlcz48eWVhcj4yMDA1PC95ZWFyPjxwdWItZGF0ZXM+
PGRhdGU+TWF5PC9kYXRlPjwvcHViLWRhdGVzPjwvZGF0ZXM+PGlzYm4+MDA5MC04MjU4IChQcmlu
dCkmI3hEOzAwOTAtODI1ODwvaXNibj48YWNjZXNzaW9uLW51bT4xNTg2MzEyMzwvYWNjZXNzaW9u
LW51bT48dXJscz48L3VybHM+PGVsZWN0cm9uaWMtcmVzb3VyY2UtbnVtPjEwLjEwMTYvai55Z3lu
by4yMDA1LjAxLjAxMD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XZW56ZWw8L0F1dGhvcj48WWVhcj4yMDA1PC9ZZWFyPjxS
ZWNOdW0+NjI8L1JlY051bT48RGlzcGxheVRleHQ+WzRdPC9EaXNwbGF5VGV4dD48cmVjb3JkPjxy
ZWMtbnVtYmVyPjYyPC9yZWMtbnVtYmVyPjxmb3JlaWduLWtleXM+PGtleSBhcHA9IkVOIiBkYi1p
ZD0ieHJ6cjJkd3pvMnJleGtlc3hmNHgwenpocGF2ZHA1NWF0dmFkIiB0aW1lc3RhbXA9IjE1Njkx
OTYyNDUiPjYyPC9rZXk+PC9mb3JlaWduLWtleXM+PHJlZi10eXBlIG5hbWU9IkpvdXJuYWwgQXJ0
aWNsZSI+MTc8L3JlZi10eXBlPjxjb250cmlidXRvcnM+PGF1dGhvcnM+PGF1dGhvcj5XZW56ZWws
IEwuPC9hdXRob3I+PGF1dGhvcj5EZUFsYmEsIEkuPC9hdXRob3I+PGF1dGhvcj5IYWJiYWwsIFIu
PC9hdXRob3I+PGF1dGhvcj5LbHVoc21hbiwgQi4gQy48L2F1dGhvcj48YXV0aG9yPkZhaXJjbG91
Z2gsIEQuPC9hdXRob3I+PGF1dGhvcj5LcmVicywgTC4gVS48L2F1dGhvcj48YXV0aG9yPkFudG9u
LUN1bHZlciwgSC48L2F1dGhvcj48YXV0aG9yPkJlcmtvd2l0eiwgUi48L2F1dGhvcj48YXV0aG9y
PkF6aXosIE4uPC9hdXRob3I+PC9hdXRob3JzPjwvY29udHJpYnV0b3JzPjxhdXRoLWFkZHJlc3M+
RGVwYXJ0bWVudCBvZiBNZWRpY2luZSBhbmQgQ2VudGVyIGZvciBIZWFsdGggUG9saWN5IFJlc2Vh
cmNoLCBVbml2ZXJzaXR5IG9mIENhbGlmb3JuaWEtSXJ2aW5lLCAxMTEgQWNhZGVteSBXYXksIFN1
aXRlIDIyMCwgSXJ2aW5lLCBDQSA5MjY5Ny01ODAwLCBVU0EuIExXZW56ZWxAdWNpLmVkdTwvYXV0
aC1hZGRyZXNzPjx0aXRsZXM+PHRpdGxlPlF1YWxpdHkgb2YgbGlmZSBpbiBsb25nLXRlcm0gY2Vy
dmljYWwgY2FuY2VyIHN1cnZpdm9yczwvdGl0bGU+PHNlY29uZGFyeS10aXRsZT5HeW5lY29sIE9u
Y29sPC9zZWNvbmRhcnktdGl0bGU+PGFsdC10aXRsZT5HeW5lY29sb2dpYyBvbmNvbG9neTwvYWx0
LXRpdGxlPjwvdGl0bGVzPjxhbHQtcGVyaW9kaWNhbD48ZnVsbC10aXRsZT5HeW5lY29sb2dpYyBP
bmNvbG9neTwvZnVsbC10aXRsZT48L2FsdC1wZXJpb2RpY2FsPjxwYWdlcz4zMTAtNzwvcGFnZXM+
PHZvbHVtZT45Nzwvdm9sdW1lPjxudW1iZXI+MjwvbnVtYmVyPjxlZGl0aW9uPjIwMDUvMDUvMDM8
L2VkaXRpb24+PGtleXdvcmRzPjxrZXl3b3JkPkFkb2xlc2NlbnQ8L2tleXdvcmQ+PGtleXdvcmQ+
QWR1bHQ8L2tleXdvcmQ+PGtleXdvcmQ+QWdlIEZhY3RvcnM8L2tleXdvcmQ+PGtleXdvcmQ+Q2Fz
ZS1Db250cm9sIFN0dWRpZXM8L2tleXdvcmQ+PGtleXdvcmQ+Q291bnNlbGluZzwva2V5d29yZD48
a2V5d29yZD5GZW1hbGU8L2tleXdvcmQ+PGtleXdvcmQ+SHVtYW5zPC9rZXl3b3JkPjxrZXl3b3Jk
Pk1pZGRsZSBBZ2VkPC9rZXl3b3JkPjxrZXl3b3JkPlBlcnNvbmFsaXR5IEludmVudG9yeTwva2V5
d29yZD48a2V5d29yZD5RdWFsaXR5IG9mIExpZmUvKnBzeWNob2xvZ3k8L2tleXdvcmQ+PGtleXdv
cmQ+UmVwcm9kdWN0aW9uPC9rZXl3b3JkPjxrZXl3b3JkPlNleHVhbCBCZWhhdmlvcjwva2V5d29y
ZD48a2V5d29yZD5Tb2NpYWwgU3VwcG9ydDwva2V5d29yZD48a2V5d29yZD5TdXJ2ZXlzIGFuZCBR
dWVzdGlvbm5haXJlczwva2V5d29yZD48a2V5d29yZD5UaW1lIEZhY3RvcnM8L2tleXdvcmQ+PGtl
eXdvcmQ+VXRlcmluZSBDZXJ2aWNhbCBOZW9wbGFzbXMvY29tcGxpY2F0aW9ucy8qcHN5Y2hvbG9n
eTwva2V5d29yZD48L2tleXdvcmRzPjxkYXRlcz48eWVhcj4yMDA1PC95ZWFyPjxwdWItZGF0ZXM+
PGRhdGU+TWF5PC9kYXRlPjwvcHViLWRhdGVzPjwvZGF0ZXM+PGlzYm4+MDA5MC04MjU4IChQcmlu
dCkmI3hEOzAwOTAtODI1ODwvaXNibj48YWNjZXNzaW9uLW51bT4xNTg2MzEyMzwvYWNjZXNzaW9u
LW51bT48dXJscz48L3VybHM+PGVsZWN0cm9uaWMtcmVzb3VyY2UtbnVtPjEwLjEwMTYvai55Z3lu
by4yMDA1LjAxLjAxMD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4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0F365A" w:rsidRPr="00BD76FF" w14:paraId="6CA81EEE" w14:textId="77777777" w:rsidTr="00917C73">
        <w:trPr>
          <w:trHeight w:val="340"/>
        </w:trPr>
        <w:tc>
          <w:tcPr>
            <w:tcW w:w="1605" w:type="pct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14:paraId="074326F0" w14:textId="77777777" w:rsidR="000F365A" w:rsidRPr="00BD76FF" w:rsidRDefault="000F365A" w:rsidP="00917C73">
            <w:pPr>
              <w:pStyle w:val="TableBody"/>
              <w:tabs>
                <w:tab w:val="left" w:pos="374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  <w:r w:rsidRPr="00BD76FF">
              <w:rPr>
                <w:rFonts w:ascii="Times New Roman" w:hAnsi="Times New Roman"/>
                <w:sz w:val="20"/>
              </w:rPr>
              <w:t>Genital warts</w:t>
            </w:r>
          </w:p>
        </w:tc>
        <w:tc>
          <w:tcPr>
            <w:tcW w:w="1167" w:type="pct"/>
            <w:gridSpan w:val="2"/>
            <w:tcBorders>
              <w:bottom w:val="single" w:sz="12" w:space="0" w:color="000000"/>
            </w:tcBorders>
            <w:vAlign w:val="center"/>
          </w:tcPr>
          <w:p w14:paraId="3639833B" w14:textId="77777777" w:rsidR="000F365A" w:rsidRPr="00BD76FF" w:rsidRDefault="000F365A" w:rsidP="00917C73">
            <w:pPr>
              <w:jc w:val="center"/>
            </w:pPr>
            <w:r w:rsidRPr="00BD76FF">
              <w:t>0.91</w:t>
            </w:r>
          </w:p>
        </w:tc>
        <w:tc>
          <w:tcPr>
            <w:tcW w:w="2228" w:type="pct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14:paraId="576C3132" w14:textId="77777777" w:rsidR="000F365A" w:rsidRPr="00D165CF" w:rsidRDefault="000F365A" w:rsidP="00917C73">
            <w:pPr>
              <w:jc w:val="center"/>
              <w:rPr>
                <w:color w:val="000000" w:themeColor="text1"/>
              </w:rPr>
            </w:pPr>
            <w:r w:rsidRPr="00D165CF">
              <w:rPr>
                <w:color w:val="000000" w:themeColor="text1"/>
              </w:rPr>
              <w:t xml:space="preserve">Myers et al. 2004 </w:t>
            </w: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Myers&lt;/Author&gt;&lt;Year&gt;2004&lt;/Year&gt;&lt;RecNum&gt;59&lt;/RecNum&gt;&lt;DisplayText&gt;[1]&lt;/DisplayText&gt;&lt;record&gt;&lt;rec-number&gt;59&lt;/rec-number&gt;&lt;foreign-keys&gt;&lt;key app="EN" db-id="xrzr2dwzo2rexkesxf4x0zzhpavdp55atvad" timestamp="1569195619"&gt;59&lt;/key&gt;&lt;/foreign-keys&gt;&lt;ref-type name="Journal Article"&gt;17&lt;/ref-type&gt;&lt;contributors&gt;&lt;authors&gt;&lt;author&gt;Myers, E&lt;/author&gt;&lt;author&gt;Greenm, S&lt;/author&gt;&lt;author&gt;Lipkus, I &lt;/author&gt;&lt;/authors&gt;&lt;/contributors&gt;&lt;titles&gt;&lt;title&gt;Patient preferences for health states related to HPV infection: visual analogue scales vs. time trade-off elicitation. Proceedings of the 21st International Papillomavirus Conference. Abstract no. 390.2. Mexico City, Mexico&lt;/title&gt;&lt;/titles&gt;&lt;dates&gt;&lt;year&gt;2004&lt;/year&gt;&lt;/dates&gt;&lt;urls&gt;&lt;/urls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1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0F365A" w:rsidRPr="00BD76FF" w14:paraId="05A2D698" w14:textId="77777777" w:rsidTr="00917C73">
        <w:trPr>
          <w:trHeight w:val="340"/>
        </w:trPr>
        <w:tc>
          <w:tcPr>
            <w:tcW w:w="5000" w:type="pct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  <w:vAlign w:val="center"/>
          </w:tcPr>
          <w:p w14:paraId="08B79384" w14:textId="77777777" w:rsidR="000F365A" w:rsidRPr="00D165CF" w:rsidRDefault="000F365A" w:rsidP="00917C73">
            <w:pPr>
              <w:rPr>
                <w:color w:val="000000" w:themeColor="text1"/>
              </w:rPr>
            </w:pPr>
            <w:r w:rsidRPr="00D165CF">
              <w:rPr>
                <w:b/>
                <w:color w:val="000000" w:themeColor="text1"/>
              </w:rPr>
              <w:t>No condition</w:t>
            </w:r>
          </w:p>
        </w:tc>
      </w:tr>
      <w:tr w:rsidR="000F365A" w:rsidRPr="00BD76FF" w14:paraId="591711B2" w14:textId="77777777" w:rsidTr="00917C73">
        <w:trPr>
          <w:trHeight w:val="340"/>
        </w:trPr>
        <w:tc>
          <w:tcPr>
            <w:tcW w:w="1605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E0E0E0"/>
            <w:vAlign w:val="center"/>
          </w:tcPr>
          <w:p w14:paraId="530F3C11" w14:textId="77777777" w:rsidR="000F365A" w:rsidRPr="00BD76FF" w:rsidRDefault="000F365A" w:rsidP="00917C73">
            <w:pPr>
              <w:rPr>
                <w:b/>
              </w:rPr>
            </w:pPr>
            <w:r w:rsidRPr="00BD76FF">
              <w:rPr>
                <w:b/>
              </w:rPr>
              <w:t>Age Group</w:t>
            </w:r>
          </w:p>
        </w:tc>
        <w:tc>
          <w:tcPr>
            <w:tcW w:w="59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E0E0E0"/>
            <w:vAlign w:val="center"/>
          </w:tcPr>
          <w:p w14:paraId="0A803085" w14:textId="77777777" w:rsidR="000F365A" w:rsidRPr="00BD76FF" w:rsidRDefault="000F365A" w:rsidP="00917C73">
            <w:pPr>
              <w:jc w:val="center"/>
              <w:rPr>
                <w:b/>
              </w:rPr>
            </w:pPr>
            <w:r w:rsidRPr="00BD76FF">
              <w:rPr>
                <w:b/>
              </w:rPr>
              <w:t>Female</w:t>
            </w:r>
          </w:p>
        </w:tc>
        <w:tc>
          <w:tcPr>
            <w:tcW w:w="57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E0E0E0"/>
            <w:vAlign w:val="center"/>
          </w:tcPr>
          <w:p w14:paraId="72D217B5" w14:textId="77777777" w:rsidR="000F365A" w:rsidRPr="00BD76FF" w:rsidRDefault="000F365A" w:rsidP="00917C73">
            <w:pPr>
              <w:jc w:val="center"/>
              <w:rPr>
                <w:b/>
              </w:rPr>
            </w:pPr>
            <w:r w:rsidRPr="00BD76FF">
              <w:rPr>
                <w:b/>
              </w:rPr>
              <w:t>Male</w:t>
            </w:r>
          </w:p>
        </w:tc>
        <w:tc>
          <w:tcPr>
            <w:tcW w:w="2228" w:type="pc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0E0E0"/>
            <w:vAlign w:val="center"/>
          </w:tcPr>
          <w:p w14:paraId="00E48035" w14:textId="77777777" w:rsidR="000F365A" w:rsidRPr="00D165CF" w:rsidRDefault="000F365A" w:rsidP="00917C73">
            <w:pPr>
              <w:jc w:val="center"/>
              <w:rPr>
                <w:color w:val="000000" w:themeColor="text1"/>
              </w:rPr>
            </w:pPr>
            <w:r w:rsidRPr="00D165CF">
              <w:rPr>
                <w:b/>
                <w:color w:val="000000" w:themeColor="text1"/>
              </w:rPr>
              <w:t>Source</w:t>
            </w:r>
          </w:p>
        </w:tc>
      </w:tr>
      <w:tr w:rsidR="000F365A" w:rsidRPr="00BD76FF" w14:paraId="6C01D70F" w14:textId="77777777" w:rsidTr="00917C73">
        <w:trPr>
          <w:trHeight w:val="340"/>
        </w:trPr>
        <w:tc>
          <w:tcPr>
            <w:tcW w:w="1605" w:type="pct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 w14:paraId="650ECC74" w14:textId="77777777" w:rsidR="000F365A" w:rsidRPr="00BD76FF" w:rsidRDefault="000F365A" w:rsidP="00917C73">
            <w:r w:rsidRPr="00BD76FF">
              <w:t>12–17 years</w:t>
            </w:r>
          </w:p>
        </w:tc>
        <w:tc>
          <w:tcPr>
            <w:tcW w:w="596" w:type="pct"/>
            <w:tcBorders>
              <w:top w:val="single" w:sz="12" w:space="0" w:color="000000"/>
            </w:tcBorders>
            <w:vAlign w:val="center"/>
          </w:tcPr>
          <w:p w14:paraId="03C66DF0" w14:textId="77777777" w:rsidR="000F365A" w:rsidRPr="00BD76FF" w:rsidRDefault="000F365A" w:rsidP="00917C73">
            <w:pPr>
              <w:jc w:val="center"/>
            </w:pPr>
            <w:r w:rsidRPr="00BD76FF">
              <w:t>0.930</w:t>
            </w:r>
          </w:p>
        </w:tc>
        <w:tc>
          <w:tcPr>
            <w:tcW w:w="571" w:type="pct"/>
            <w:tcBorders>
              <w:top w:val="single" w:sz="12" w:space="0" w:color="000000"/>
            </w:tcBorders>
            <w:vAlign w:val="center"/>
          </w:tcPr>
          <w:p w14:paraId="6E7443F6" w14:textId="77777777" w:rsidR="000F365A" w:rsidRPr="00BD76FF" w:rsidRDefault="000F365A" w:rsidP="00917C73">
            <w:pPr>
              <w:jc w:val="center"/>
            </w:pPr>
            <w:r w:rsidRPr="00BD76FF">
              <w:t>0.930</w:t>
            </w:r>
          </w:p>
        </w:tc>
        <w:tc>
          <w:tcPr>
            <w:tcW w:w="2228" w:type="pct"/>
            <w:vMerge w:val="restart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14:paraId="7D6021E9" w14:textId="77777777" w:rsidR="000F365A" w:rsidRPr="00D165CF" w:rsidRDefault="000F365A" w:rsidP="00B37E23">
            <w:pPr>
              <w:jc w:val="center"/>
              <w:rPr>
                <w:color w:val="000000" w:themeColor="text1"/>
              </w:rPr>
            </w:pPr>
            <w:proofErr w:type="spellStart"/>
            <w:r w:rsidRPr="00D165CF">
              <w:rPr>
                <w:color w:val="000000" w:themeColor="text1"/>
              </w:rPr>
              <w:t>Golicki</w:t>
            </w:r>
            <w:proofErr w:type="spellEnd"/>
            <w:r w:rsidRPr="00D165CF">
              <w:rPr>
                <w:color w:val="000000" w:themeColor="text1"/>
              </w:rPr>
              <w:t xml:space="preserve"> et al 2010</w:t>
            </w:r>
            <w:r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fldChar w:fldCharType="begin">
                <w:fldData xml:space="preserve">PEVuZE5vdGU+PENpdGU+PEF1dGhvcj5Hb2xpY2tpPC9BdXRob3I+PFllYXI+MjAxMDwvWWVhcj48
UmVjTnVtPjE5PC9SZWNOdW0+PERpc3BsYXlUZXh0Pls1XTwvRGlzcGxheVRleHQ+PHJlY29yZD48
cmVjLW51bWJlcj4xOTwvcmVjLW51bWJlcj48Zm9yZWlnbi1rZXlzPjxrZXkgYXBwPSJFTiIgZGIt
aWQ9Inp2dGZhZnR4MnQyd3QyZXN6NWRwc3JzdzJ2dnB6NXp0ZjJycCIgdGltZXN0YW1wPSIxNjA3
ODU5MTA1Ij4xOTwva2V5PjwvZm9yZWlnbi1rZXlzPjxyZWYtdHlwZSBuYW1lPSJKb3VybmFsIEFy
dGljbGUiPjE3PC9yZWYtdHlwZT48Y29udHJpYnV0b3JzPjxhdXRob3JzPjxhdXRob3I+R29saWNr
aSwgRC48L2F1dGhvcj48YXV0aG9yPkpha3ViY3p5aywgTS48L2F1dGhvcj48YXV0aG9yPk5pZXdh
ZGEsIE0uPC9hdXRob3I+PGF1dGhvcj5Xcm9uYSwgVy48L2F1dGhvcj48YXV0aG9yPkJ1c3NjaGJh
Y2gsIEouIEouPC9hdXRob3I+PC9hdXRob3JzPjwvY29udHJpYnV0b3JzPjxhdXRoLWFkZHJlc3M+
RGVwYXJ0bWVudCBvZiBQaGFybWFjb2Vjb25vbWljcywgTWVkaWNhbCBVbml2ZXJzaXR5IG9mIFdh
cnNhdywgUG9sYW5kLiBkb21pbmlrLmdvbGlja2lAd3VtLmVkdS5wbDwvYXV0aC1hZGRyZXNzPjx0
aXRsZXM+PHRpdGxlPlZhbHVhdGlvbiBvZiBFUS01RCBoZWFsdGggc3RhdGVzIGluIFBvbGFuZDog
Zmlyc3QgVFRPLWJhc2VkIHNvY2lhbCB2YWx1ZSBzZXQgaW4gQ2VudHJhbCBhbmQgRWFzdGVybiBF
dXJvcGU8L3RpdGxlPjxzZWNvbmRhcnktdGl0bGU+VmFsdWUgSGVhbHRoPC9zZWNvbmRhcnktdGl0
bGU+PGFsdC10aXRsZT5WYWx1ZSBpbiBoZWFsdGggOiB0aGUgam91cm5hbCBvZiB0aGUgSW50ZXJu
YXRpb25hbCBTb2NpZXR5IGZvciBQaGFybWFjb2Vjb25vbWljcyBhbmQgT3V0Y29tZXMgUmVzZWFy
Y2g8L2FsdC10aXRsZT48L3RpdGxlcz48cGVyaW9kaWNhbD48ZnVsbC10aXRsZT5WYWx1ZSBIZWFs
dGg8L2Z1bGwtdGl0bGU+PGFiYnItMT5WYWx1ZSBpbiBoZWFsdGggOiB0aGUgam91cm5hbCBvZiB0
aGUgSW50ZXJuYXRpb25hbCBTb2NpZXR5IGZvciBQaGFybWFjb2Vjb25vbWljcyBhbmQgT3V0Y29t
ZXMgUmVzZWFyY2g8L2FiYnItMT48L3BlcmlvZGljYWw+PGFsdC1wZXJpb2RpY2FsPjxmdWxsLXRp
dGxlPlZhbHVlIEhlYWx0aDwvZnVsbC10aXRsZT48YWJici0xPlZhbHVlIGluIGhlYWx0aCA6IHRo
ZSBqb3VybmFsIG9mIHRoZSBJbnRlcm5hdGlvbmFsIFNvY2lldHkgZm9yIFBoYXJtYWNvZWNvbm9t
aWNzIGFuZCBPdXRjb21lcyBSZXNlYXJjaDwvYWJici0xPjwvYWx0LXBlcmlvZGljYWw+PHBhZ2Vz
PjI4OS05NzwvcGFnZXM+PHZvbHVtZT4xMzwvdm9sdW1lPjxudW1iZXI+MjwvbnVtYmVyPjxlZGl0
aW9uPjIwMDkvMDkvMTI8L2VkaXRpb24+PGtleXdvcmRzPjxrZXl3b3JkPkFjdGl2aXRpZXMgb2Yg
RGFpbHkgTGl2aW5nLypwc3ljaG9sb2d5PC9rZXl3b3JkPjxrZXl3b3JkPkFkb2xlc2NlbnQ8L2tl
eXdvcmQ+PGtleXdvcmQ+QWR1bHQ8L2tleXdvcmQ+PGtleXdvcmQ+QWdlZDwva2V5d29yZD48a2V5
d29yZD5BZ2VkLCA4MCBhbmQgb3Zlcjwva2V5d29yZD48a2V5d29yZD4qQXR0aXR1ZGUgdG8gSGVh
bHRoPC9rZXl3b3JkPjxrZXl3b3JkPkV1cm9wZSwgRWFzdGVybjwva2V5d29yZD48a2V5d29yZD5G
ZW1hbGU8L2tleXdvcmQ+PGtleXdvcmQ+SGVhbHRoIFN0YXR1czwva2V5d29yZD48a2V5d29yZD5I
dW1hbnM8L2tleXdvcmQ+PGtleXdvcmQ+SW50ZXJ2aWV3cyBhcyBUb3BpYzwva2V5d29yZD48a2V5
d29yZD5NYWxlPC9rZXl3b3JkPjxrZXl3b3JkPk1pZGRsZSBBZ2VkPC9rZXl3b3JkPjxrZXl3b3Jk
PlBvbGFuZDwva2V5d29yZD48a2V5d29yZD4qUXVhbGl0eS1BZGp1c3RlZCBMaWZlIFllYXJzPC9r
ZXl3b3JkPjxrZXl3b3JkPlNldmVyaXR5IG9mIElsbG5lc3MgSW5kZXg8L2tleXdvcmQ+PGtleXdv
cmQ+KlNvY2lhbCBWYWx1ZXM8L2tleXdvcmQ+PGtleXdvcmQ+WW91bmcgQWR1bHQ8L2tleXdvcmQ+
PC9rZXl3b3Jkcz48ZGF0ZXM+PHllYXI+MjAxMDwveWVhcj48cHViLWRhdGVzPjxkYXRlPk1hci1B
cHI8L2RhdGU+PC9wdWItZGF0ZXM+PC9kYXRlcz48aXNibj4xMDk4LTMwMTU8L2lzYm4+PGFjY2Vz
c2lvbi1udW0+MTk3NDQyOTY8L2FjY2Vzc2lvbi1udW0+PHVybHM+PC91cmxzPjxlbGVjdHJvbmlj
LXJlc291cmNlLW51bT4xMC4xMTExL2ouMTUyNC00NzMzLjIwMDkuMDA1OTYueDwvZWxlY3Ryb25p
Yy1yZXNvdXJjZS1udW0+PHJlbW90ZS1kYXRhYmFzZS1wcm92aWRlcj5OTE08L3JlbW90ZS1kYXRh
YmFzZS1wcm92aWRlcj48bGFuZ3VhZ2U+ZW5nPC9sYW5ndWFnZT48L3JlY29yZD48L0NpdGU+PC9F
bmROb3RlPn==
</w:fldData>
              </w:fldChar>
            </w:r>
            <w:r w:rsidR="00B37E23">
              <w:rPr>
                <w:color w:val="000000" w:themeColor="text1"/>
              </w:rPr>
              <w:instrText xml:space="preserve"> ADDIN EN.CITE </w:instrText>
            </w:r>
            <w:r w:rsidR="00B37E23">
              <w:rPr>
                <w:color w:val="000000" w:themeColor="text1"/>
              </w:rPr>
              <w:fldChar w:fldCharType="begin">
                <w:fldData xml:space="preserve">PEVuZE5vdGU+PENpdGU+PEF1dGhvcj5Hb2xpY2tpPC9BdXRob3I+PFllYXI+MjAxMDwvWWVhcj48
UmVjTnVtPjE5PC9SZWNOdW0+PERpc3BsYXlUZXh0Pls1XTwvRGlzcGxheVRleHQ+PHJlY29yZD48
cmVjLW51bWJlcj4xOTwvcmVjLW51bWJlcj48Zm9yZWlnbi1rZXlzPjxrZXkgYXBwPSJFTiIgZGIt
aWQ9Inp2dGZhZnR4MnQyd3QyZXN6NWRwc3JzdzJ2dnB6NXp0ZjJycCIgdGltZXN0YW1wPSIxNjA3
ODU5MTA1Ij4xOTwva2V5PjwvZm9yZWlnbi1rZXlzPjxyZWYtdHlwZSBuYW1lPSJKb3VybmFsIEFy
dGljbGUiPjE3PC9yZWYtdHlwZT48Y29udHJpYnV0b3JzPjxhdXRob3JzPjxhdXRob3I+R29saWNr
aSwgRC48L2F1dGhvcj48YXV0aG9yPkpha3ViY3p5aywgTS48L2F1dGhvcj48YXV0aG9yPk5pZXdh
ZGEsIE0uPC9hdXRob3I+PGF1dGhvcj5Xcm9uYSwgVy48L2F1dGhvcj48YXV0aG9yPkJ1c3NjaGJh
Y2gsIEouIEouPC9hdXRob3I+PC9hdXRob3JzPjwvY29udHJpYnV0b3JzPjxhdXRoLWFkZHJlc3M+
RGVwYXJ0bWVudCBvZiBQaGFybWFjb2Vjb25vbWljcywgTWVkaWNhbCBVbml2ZXJzaXR5IG9mIFdh
cnNhdywgUG9sYW5kLiBkb21pbmlrLmdvbGlja2lAd3VtLmVkdS5wbDwvYXV0aC1hZGRyZXNzPjx0
aXRsZXM+PHRpdGxlPlZhbHVhdGlvbiBvZiBFUS01RCBoZWFsdGggc3RhdGVzIGluIFBvbGFuZDog
Zmlyc3QgVFRPLWJhc2VkIHNvY2lhbCB2YWx1ZSBzZXQgaW4gQ2VudHJhbCBhbmQgRWFzdGVybiBF
dXJvcGU8L3RpdGxlPjxzZWNvbmRhcnktdGl0bGU+VmFsdWUgSGVhbHRoPC9zZWNvbmRhcnktdGl0
bGU+PGFsdC10aXRsZT5WYWx1ZSBpbiBoZWFsdGggOiB0aGUgam91cm5hbCBvZiB0aGUgSW50ZXJu
YXRpb25hbCBTb2NpZXR5IGZvciBQaGFybWFjb2Vjb25vbWljcyBhbmQgT3V0Y29tZXMgUmVzZWFy
Y2g8L2FsdC10aXRsZT48L3RpdGxlcz48cGVyaW9kaWNhbD48ZnVsbC10aXRsZT5WYWx1ZSBIZWFs
dGg8L2Z1bGwtdGl0bGU+PGFiYnItMT5WYWx1ZSBpbiBoZWFsdGggOiB0aGUgam91cm5hbCBvZiB0
aGUgSW50ZXJuYXRpb25hbCBTb2NpZXR5IGZvciBQaGFybWFjb2Vjb25vbWljcyBhbmQgT3V0Y29t
ZXMgUmVzZWFyY2g8L2FiYnItMT48L3BlcmlvZGljYWw+PGFsdC1wZXJpb2RpY2FsPjxmdWxsLXRp
dGxlPlZhbHVlIEhlYWx0aDwvZnVsbC10aXRsZT48YWJici0xPlZhbHVlIGluIGhlYWx0aCA6IHRo
ZSBqb3VybmFsIG9mIHRoZSBJbnRlcm5hdGlvbmFsIFNvY2lldHkgZm9yIFBoYXJtYWNvZWNvbm9t
aWNzIGFuZCBPdXRjb21lcyBSZXNlYXJjaDwvYWJici0xPjwvYWx0LXBlcmlvZGljYWw+PHBhZ2Vz
PjI4OS05NzwvcGFnZXM+PHZvbHVtZT4xMzwvdm9sdW1lPjxudW1iZXI+MjwvbnVtYmVyPjxlZGl0
aW9uPjIwMDkvMDkvMTI8L2VkaXRpb24+PGtleXdvcmRzPjxrZXl3b3JkPkFjdGl2aXRpZXMgb2Yg
RGFpbHkgTGl2aW5nLypwc3ljaG9sb2d5PC9rZXl3b3JkPjxrZXl3b3JkPkFkb2xlc2NlbnQ8L2tl
eXdvcmQ+PGtleXdvcmQ+QWR1bHQ8L2tleXdvcmQ+PGtleXdvcmQ+QWdlZDwva2V5d29yZD48a2V5
d29yZD5BZ2VkLCA4MCBhbmQgb3Zlcjwva2V5d29yZD48a2V5d29yZD4qQXR0aXR1ZGUgdG8gSGVh
bHRoPC9rZXl3b3JkPjxrZXl3b3JkPkV1cm9wZSwgRWFzdGVybjwva2V5d29yZD48a2V5d29yZD5G
ZW1hbGU8L2tleXdvcmQ+PGtleXdvcmQ+SGVhbHRoIFN0YXR1czwva2V5d29yZD48a2V5d29yZD5I
dW1hbnM8L2tleXdvcmQ+PGtleXdvcmQ+SW50ZXJ2aWV3cyBhcyBUb3BpYzwva2V5d29yZD48a2V5
d29yZD5NYWxlPC9rZXl3b3JkPjxrZXl3b3JkPk1pZGRsZSBBZ2VkPC9rZXl3b3JkPjxrZXl3b3Jk
PlBvbGFuZDwva2V5d29yZD48a2V5d29yZD4qUXVhbGl0eS1BZGp1c3RlZCBMaWZlIFllYXJzPC9r
ZXl3b3JkPjxrZXl3b3JkPlNldmVyaXR5IG9mIElsbG5lc3MgSW5kZXg8L2tleXdvcmQ+PGtleXdv
cmQ+KlNvY2lhbCBWYWx1ZXM8L2tleXdvcmQ+PGtleXdvcmQ+WW91bmcgQWR1bHQ8L2tleXdvcmQ+
PC9rZXl3b3Jkcz48ZGF0ZXM+PHllYXI+MjAxMDwveWVhcj48cHViLWRhdGVzPjxkYXRlPk1hci1B
cHI8L2RhdGU+PC9wdWItZGF0ZXM+PC9kYXRlcz48aXNibj4xMDk4LTMwMTU8L2lzYm4+PGFjY2Vz
c2lvbi1udW0+MTk3NDQyOTY8L2FjY2Vzc2lvbi1udW0+PHVybHM+PC91cmxzPjxlbGVjdHJvbmlj
LXJlc291cmNlLW51bT4xMC4xMTExL2ouMTUyNC00NzMzLjIwMDkuMDA1OTYueDwvZWxlY3Ryb25p
Yy1yZXNvdXJjZS1udW0+PHJlbW90ZS1kYXRhYmFzZS1wcm92aWRlcj5OTE08L3JlbW90ZS1kYXRh
YmFzZS1wcm92aWRlcj48bGFuZ3VhZ2U+ZW5nPC9sYW5ndWFnZT48L3JlY29yZD48L0NpdGU+PC9F
bmROb3RlPn==
</w:fldData>
              </w:fldChar>
            </w:r>
            <w:r w:rsidR="00B37E23">
              <w:rPr>
                <w:color w:val="000000" w:themeColor="text1"/>
              </w:rPr>
              <w:instrText xml:space="preserve"> ADDIN EN.CITE.DATA </w:instrText>
            </w:r>
            <w:r w:rsidR="00B37E23">
              <w:rPr>
                <w:color w:val="000000" w:themeColor="text1"/>
              </w:rPr>
            </w:r>
            <w:r w:rsidR="00B37E23"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5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0F365A" w:rsidRPr="00BD76FF" w14:paraId="2053916E" w14:textId="77777777" w:rsidTr="00917C73">
        <w:trPr>
          <w:trHeight w:val="340"/>
        </w:trPr>
        <w:tc>
          <w:tcPr>
            <w:tcW w:w="1605" w:type="pct"/>
            <w:tcBorders>
              <w:left w:val="single" w:sz="12" w:space="0" w:color="000000"/>
            </w:tcBorders>
            <w:vAlign w:val="center"/>
          </w:tcPr>
          <w:p w14:paraId="1DA45E8D" w14:textId="77777777" w:rsidR="000F365A" w:rsidRPr="00BD76FF" w:rsidRDefault="000F365A" w:rsidP="00917C73">
            <w:r w:rsidRPr="00BD76FF">
              <w:t>18–24 years</w:t>
            </w:r>
          </w:p>
        </w:tc>
        <w:tc>
          <w:tcPr>
            <w:tcW w:w="596" w:type="pct"/>
            <w:vAlign w:val="center"/>
          </w:tcPr>
          <w:p w14:paraId="45CC03B1" w14:textId="77777777" w:rsidR="000F365A" w:rsidRPr="00BD76FF" w:rsidRDefault="000F365A" w:rsidP="00917C73">
            <w:pPr>
              <w:jc w:val="center"/>
            </w:pPr>
            <w:r w:rsidRPr="00BD76FF">
              <w:t>0.91</w:t>
            </w:r>
          </w:p>
        </w:tc>
        <w:tc>
          <w:tcPr>
            <w:tcW w:w="571" w:type="pct"/>
            <w:vAlign w:val="center"/>
          </w:tcPr>
          <w:p w14:paraId="3EB6672E" w14:textId="77777777" w:rsidR="000F365A" w:rsidRPr="00BD76FF" w:rsidRDefault="000F365A" w:rsidP="00917C73">
            <w:pPr>
              <w:jc w:val="center"/>
            </w:pPr>
            <w:r w:rsidRPr="00BD76FF">
              <w:t>0.92</w:t>
            </w:r>
          </w:p>
        </w:tc>
        <w:tc>
          <w:tcPr>
            <w:tcW w:w="2228" w:type="pct"/>
            <w:vMerge/>
            <w:tcBorders>
              <w:right w:val="single" w:sz="12" w:space="0" w:color="000000"/>
            </w:tcBorders>
            <w:vAlign w:val="center"/>
          </w:tcPr>
          <w:p w14:paraId="76A12D4B" w14:textId="77777777" w:rsidR="000F365A" w:rsidRPr="00BD76FF" w:rsidRDefault="000F365A" w:rsidP="00917C73"/>
        </w:tc>
      </w:tr>
      <w:tr w:rsidR="000F365A" w:rsidRPr="00BD76FF" w14:paraId="2FA12EBD" w14:textId="77777777" w:rsidTr="00917C73">
        <w:trPr>
          <w:trHeight w:val="340"/>
        </w:trPr>
        <w:tc>
          <w:tcPr>
            <w:tcW w:w="1605" w:type="pct"/>
            <w:tcBorders>
              <w:left w:val="single" w:sz="12" w:space="0" w:color="000000"/>
            </w:tcBorders>
            <w:vAlign w:val="center"/>
          </w:tcPr>
          <w:p w14:paraId="40FEF41D" w14:textId="77777777" w:rsidR="000F365A" w:rsidRPr="00BD76FF" w:rsidRDefault="000F365A" w:rsidP="00917C73">
            <w:r w:rsidRPr="00BD76FF">
              <w:t>25–34 years</w:t>
            </w:r>
          </w:p>
        </w:tc>
        <w:tc>
          <w:tcPr>
            <w:tcW w:w="596" w:type="pct"/>
            <w:vAlign w:val="center"/>
          </w:tcPr>
          <w:p w14:paraId="0FE7DD7F" w14:textId="77777777" w:rsidR="000F365A" w:rsidRPr="00BD76FF" w:rsidRDefault="000F365A" w:rsidP="00917C73">
            <w:pPr>
              <w:jc w:val="center"/>
            </w:pPr>
            <w:r w:rsidRPr="00BD76FF">
              <w:t>0.91</w:t>
            </w:r>
          </w:p>
        </w:tc>
        <w:tc>
          <w:tcPr>
            <w:tcW w:w="571" w:type="pct"/>
            <w:vAlign w:val="center"/>
          </w:tcPr>
          <w:p w14:paraId="4D290643" w14:textId="77777777" w:rsidR="000F365A" w:rsidRPr="00BD76FF" w:rsidRDefault="000F365A" w:rsidP="00917C73">
            <w:pPr>
              <w:jc w:val="center"/>
            </w:pPr>
            <w:r w:rsidRPr="00BD76FF">
              <w:t>0.92</w:t>
            </w:r>
          </w:p>
        </w:tc>
        <w:tc>
          <w:tcPr>
            <w:tcW w:w="2228" w:type="pct"/>
            <w:vMerge/>
            <w:tcBorders>
              <w:right w:val="single" w:sz="12" w:space="0" w:color="000000"/>
            </w:tcBorders>
            <w:vAlign w:val="center"/>
          </w:tcPr>
          <w:p w14:paraId="39E209DD" w14:textId="77777777" w:rsidR="000F365A" w:rsidRPr="00BD76FF" w:rsidRDefault="000F365A" w:rsidP="00917C73"/>
        </w:tc>
      </w:tr>
      <w:tr w:rsidR="000F365A" w:rsidRPr="00BD76FF" w14:paraId="3D92DD98" w14:textId="77777777" w:rsidTr="00917C73">
        <w:trPr>
          <w:trHeight w:val="340"/>
        </w:trPr>
        <w:tc>
          <w:tcPr>
            <w:tcW w:w="1605" w:type="pct"/>
            <w:tcBorders>
              <w:left w:val="single" w:sz="12" w:space="0" w:color="000000"/>
            </w:tcBorders>
            <w:vAlign w:val="center"/>
          </w:tcPr>
          <w:p w14:paraId="558ADF20" w14:textId="77777777" w:rsidR="000F365A" w:rsidRPr="00BD76FF" w:rsidRDefault="000F365A" w:rsidP="00917C73">
            <w:r w:rsidRPr="00BD76FF">
              <w:t>35–44 years</w:t>
            </w:r>
          </w:p>
        </w:tc>
        <w:tc>
          <w:tcPr>
            <w:tcW w:w="596" w:type="pct"/>
            <w:vAlign w:val="center"/>
          </w:tcPr>
          <w:p w14:paraId="4B9EBFFE" w14:textId="77777777" w:rsidR="000F365A" w:rsidRPr="00BD76FF" w:rsidRDefault="000F365A" w:rsidP="00917C73">
            <w:pPr>
              <w:jc w:val="center"/>
            </w:pPr>
            <w:r w:rsidRPr="00BD76FF">
              <w:t>0.89</w:t>
            </w:r>
          </w:p>
        </w:tc>
        <w:tc>
          <w:tcPr>
            <w:tcW w:w="571" w:type="pct"/>
            <w:vAlign w:val="center"/>
          </w:tcPr>
          <w:p w14:paraId="2438464C" w14:textId="77777777" w:rsidR="000F365A" w:rsidRPr="00BD76FF" w:rsidRDefault="000F365A" w:rsidP="00917C73">
            <w:pPr>
              <w:jc w:val="center"/>
            </w:pPr>
            <w:r w:rsidRPr="00BD76FF">
              <w:t>0.9</w:t>
            </w:r>
          </w:p>
        </w:tc>
        <w:tc>
          <w:tcPr>
            <w:tcW w:w="2228" w:type="pct"/>
            <w:vMerge/>
            <w:tcBorders>
              <w:right w:val="single" w:sz="12" w:space="0" w:color="000000"/>
            </w:tcBorders>
            <w:vAlign w:val="center"/>
          </w:tcPr>
          <w:p w14:paraId="1DED8EFA" w14:textId="77777777" w:rsidR="000F365A" w:rsidRPr="00BD76FF" w:rsidRDefault="000F365A" w:rsidP="00917C73"/>
        </w:tc>
      </w:tr>
      <w:tr w:rsidR="000F365A" w:rsidRPr="00BD76FF" w14:paraId="3747FBC8" w14:textId="77777777" w:rsidTr="00917C73">
        <w:trPr>
          <w:trHeight w:val="340"/>
        </w:trPr>
        <w:tc>
          <w:tcPr>
            <w:tcW w:w="1605" w:type="pct"/>
            <w:tcBorders>
              <w:left w:val="single" w:sz="12" w:space="0" w:color="000000"/>
            </w:tcBorders>
            <w:vAlign w:val="center"/>
          </w:tcPr>
          <w:p w14:paraId="464BE2B7" w14:textId="77777777" w:rsidR="000F365A" w:rsidRPr="00BD76FF" w:rsidRDefault="000F365A" w:rsidP="00917C73">
            <w:r w:rsidRPr="00BD76FF">
              <w:t>45–54 years</w:t>
            </w:r>
          </w:p>
        </w:tc>
        <w:tc>
          <w:tcPr>
            <w:tcW w:w="596" w:type="pct"/>
            <w:vAlign w:val="center"/>
          </w:tcPr>
          <w:p w14:paraId="68455FCB" w14:textId="77777777" w:rsidR="000F365A" w:rsidRPr="00BD76FF" w:rsidRDefault="000F365A" w:rsidP="00917C73">
            <w:pPr>
              <w:jc w:val="center"/>
            </w:pPr>
            <w:r w:rsidRPr="00BD76FF">
              <w:t>0.86</w:t>
            </w:r>
          </w:p>
        </w:tc>
        <w:tc>
          <w:tcPr>
            <w:tcW w:w="571" w:type="pct"/>
            <w:vAlign w:val="center"/>
          </w:tcPr>
          <w:p w14:paraId="4878DC5E" w14:textId="77777777" w:rsidR="000F365A" w:rsidRPr="00BD76FF" w:rsidRDefault="000F365A" w:rsidP="00917C73">
            <w:pPr>
              <w:jc w:val="center"/>
            </w:pPr>
            <w:r w:rsidRPr="00BD76FF">
              <w:t>0.87</w:t>
            </w:r>
          </w:p>
        </w:tc>
        <w:tc>
          <w:tcPr>
            <w:tcW w:w="2228" w:type="pct"/>
            <w:vMerge/>
            <w:tcBorders>
              <w:right w:val="single" w:sz="12" w:space="0" w:color="000000"/>
            </w:tcBorders>
            <w:vAlign w:val="center"/>
          </w:tcPr>
          <w:p w14:paraId="5FAAD205" w14:textId="77777777" w:rsidR="000F365A" w:rsidRPr="00BD76FF" w:rsidRDefault="000F365A" w:rsidP="00917C73"/>
        </w:tc>
      </w:tr>
      <w:tr w:rsidR="000F365A" w:rsidRPr="00BD76FF" w14:paraId="4AE93F69" w14:textId="77777777" w:rsidTr="00917C73">
        <w:trPr>
          <w:trHeight w:val="340"/>
        </w:trPr>
        <w:tc>
          <w:tcPr>
            <w:tcW w:w="1605" w:type="pct"/>
            <w:tcBorders>
              <w:left w:val="single" w:sz="12" w:space="0" w:color="000000"/>
            </w:tcBorders>
            <w:vAlign w:val="center"/>
          </w:tcPr>
          <w:p w14:paraId="5F930C0F" w14:textId="77777777" w:rsidR="000F365A" w:rsidRPr="00BD76FF" w:rsidRDefault="000F365A" w:rsidP="00917C73">
            <w:r w:rsidRPr="00BD76FF">
              <w:t>55–64 years</w:t>
            </w:r>
          </w:p>
        </w:tc>
        <w:tc>
          <w:tcPr>
            <w:tcW w:w="596" w:type="pct"/>
            <w:vAlign w:val="center"/>
          </w:tcPr>
          <w:p w14:paraId="27428493" w14:textId="77777777" w:rsidR="000F365A" w:rsidRPr="00BD76FF" w:rsidRDefault="000F365A" w:rsidP="00917C73">
            <w:pPr>
              <w:jc w:val="center"/>
            </w:pPr>
            <w:r w:rsidRPr="00BD76FF">
              <w:t>0.8</w:t>
            </w:r>
          </w:p>
        </w:tc>
        <w:tc>
          <w:tcPr>
            <w:tcW w:w="571" w:type="pct"/>
            <w:vAlign w:val="center"/>
          </w:tcPr>
          <w:p w14:paraId="3DE4CF2C" w14:textId="77777777" w:rsidR="000F365A" w:rsidRPr="00BD76FF" w:rsidRDefault="000F365A" w:rsidP="00917C73">
            <w:pPr>
              <w:jc w:val="center"/>
            </w:pPr>
            <w:r w:rsidRPr="00BD76FF">
              <w:t>0.81</w:t>
            </w:r>
          </w:p>
        </w:tc>
        <w:tc>
          <w:tcPr>
            <w:tcW w:w="2228" w:type="pct"/>
            <w:vMerge/>
            <w:tcBorders>
              <w:right w:val="single" w:sz="12" w:space="0" w:color="000000"/>
            </w:tcBorders>
            <w:vAlign w:val="center"/>
          </w:tcPr>
          <w:p w14:paraId="0DECA7AD" w14:textId="77777777" w:rsidR="000F365A" w:rsidRPr="00BD76FF" w:rsidRDefault="000F365A" w:rsidP="00917C73"/>
        </w:tc>
      </w:tr>
      <w:tr w:rsidR="000F365A" w:rsidRPr="00BD76FF" w14:paraId="351AEAA7" w14:textId="77777777" w:rsidTr="00917C73">
        <w:trPr>
          <w:trHeight w:val="340"/>
        </w:trPr>
        <w:tc>
          <w:tcPr>
            <w:tcW w:w="1605" w:type="pct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14:paraId="71327562" w14:textId="77777777" w:rsidR="000F365A" w:rsidRPr="00BD76FF" w:rsidRDefault="000F365A" w:rsidP="00917C73">
            <w:r w:rsidRPr="00BD76FF">
              <w:t>&gt;65 years</w:t>
            </w:r>
          </w:p>
        </w:tc>
        <w:tc>
          <w:tcPr>
            <w:tcW w:w="596" w:type="pct"/>
            <w:tcBorders>
              <w:bottom w:val="single" w:sz="12" w:space="0" w:color="000000"/>
            </w:tcBorders>
            <w:vAlign w:val="center"/>
          </w:tcPr>
          <w:p w14:paraId="37CE336D" w14:textId="77777777" w:rsidR="000F365A" w:rsidRPr="00BD76FF" w:rsidRDefault="000F365A" w:rsidP="00917C73">
            <w:pPr>
              <w:jc w:val="center"/>
            </w:pPr>
            <w:r w:rsidRPr="00BD76FF">
              <w:t>0.78</w:t>
            </w:r>
          </w:p>
        </w:tc>
        <w:tc>
          <w:tcPr>
            <w:tcW w:w="571" w:type="pct"/>
            <w:tcBorders>
              <w:bottom w:val="single" w:sz="12" w:space="0" w:color="000000"/>
            </w:tcBorders>
            <w:vAlign w:val="center"/>
          </w:tcPr>
          <w:p w14:paraId="7C97BC21" w14:textId="77777777" w:rsidR="000F365A" w:rsidRPr="00BD76FF" w:rsidRDefault="000F365A" w:rsidP="00917C73">
            <w:pPr>
              <w:jc w:val="center"/>
            </w:pPr>
            <w:r w:rsidRPr="00BD76FF">
              <w:t>0.76</w:t>
            </w:r>
          </w:p>
        </w:tc>
        <w:tc>
          <w:tcPr>
            <w:tcW w:w="2228" w:type="pct"/>
            <w:vMerge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14:paraId="64192E87" w14:textId="77777777" w:rsidR="000F365A" w:rsidRPr="00BD76FF" w:rsidRDefault="000F365A" w:rsidP="00917C73"/>
        </w:tc>
      </w:tr>
    </w:tbl>
    <w:p w14:paraId="64A8DAF0" w14:textId="77777777" w:rsidR="000F365A" w:rsidRDefault="000F365A" w:rsidP="000F365A">
      <w:pPr>
        <w:spacing w:line="360" w:lineRule="auto"/>
        <w:rPr>
          <w:b/>
          <w:bCs/>
        </w:rPr>
      </w:pPr>
    </w:p>
    <w:p w14:paraId="3CE413F6" w14:textId="77777777" w:rsidR="000F365A" w:rsidRPr="007C46F7" w:rsidRDefault="000F365A" w:rsidP="000F365A">
      <w:pPr>
        <w:rPr>
          <w:b/>
          <w:bCs/>
        </w:rPr>
      </w:pPr>
      <w:r w:rsidRPr="007C46F7">
        <w:rPr>
          <w:b/>
          <w:bCs/>
          <w:color w:val="000000" w:themeColor="text1"/>
        </w:rPr>
        <w:t>Reference:</w:t>
      </w:r>
    </w:p>
    <w:p w14:paraId="14DE97FD" w14:textId="77777777" w:rsidR="000F365A" w:rsidRDefault="000F365A" w:rsidP="000F365A">
      <w:pPr>
        <w:spacing w:line="360" w:lineRule="auto"/>
        <w:rPr>
          <w:b/>
          <w:bCs/>
        </w:rPr>
      </w:pPr>
    </w:p>
    <w:p w14:paraId="3A7993A9" w14:textId="77777777" w:rsidR="00A15243" w:rsidRPr="00A15243" w:rsidRDefault="000F365A" w:rsidP="00A15243">
      <w:pPr>
        <w:pStyle w:val="EndNoteBibliography"/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SECTION.REFLIST </w:instrText>
      </w:r>
      <w:r>
        <w:rPr>
          <w:b/>
          <w:bCs/>
        </w:rPr>
        <w:fldChar w:fldCharType="separate"/>
      </w:r>
      <w:r w:rsidR="00A15243" w:rsidRPr="00A15243">
        <w:t>1.</w:t>
      </w:r>
      <w:r w:rsidR="00A15243" w:rsidRPr="00A15243">
        <w:tab/>
        <w:t>Myers E, Greenm S, Lipkus I. Patient preferences for health states related to HPV infection: visual analogue scales vs. time trade-off elicitation. Proceedings of the 21st International Papillomavirus Conference. Abstract no. 390.2. Mexico City, Mexico. 2004.</w:t>
      </w:r>
    </w:p>
    <w:p w14:paraId="6522908F" w14:textId="77777777" w:rsidR="00A15243" w:rsidRPr="00A15243" w:rsidRDefault="00A15243" w:rsidP="00A15243">
      <w:pPr>
        <w:pStyle w:val="EndNoteBibliography"/>
      </w:pPr>
      <w:r w:rsidRPr="00A15243">
        <w:t>2.</w:t>
      </w:r>
      <w:r w:rsidRPr="00A15243">
        <w:tab/>
        <w:t>Gold MR, Franks P, McCoy KI, Fryback DG. Toward consistency in cost-utility analyses: using national measures to create condition-specific values. Medical care. 1998;36(6):778-92. Epub 1998/06/18. doi: 10.1097/00005650-199806000-00002. PubMed PMID: 9630120.</w:t>
      </w:r>
    </w:p>
    <w:p w14:paraId="7A10B9CD" w14:textId="77777777" w:rsidR="00A15243" w:rsidRPr="00A15243" w:rsidRDefault="00A15243" w:rsidP="00A15243">
      <w:pPr>
        <w:pStyle w:val="EndNoteBibliography"/>
      </w:pPr>
      <w:r w:rsidRPr="00A15243">
        <w:t>3.</w:t>
      </w:r>
      <w:r w:rsidRPr="00A15243">
        <w:tab/>
        <w:t>Andersen BL. Stress and quality of life following cervical cancer. Journal of the National Cancer Institute Monographs. 1996;(21):65-70. Epub 1996/01/01. PubMed PMID: 9023831.</w:t>
      </w:r>
    </w:p>
    <w:p w14:paraId="6EB4F757" w14:textId="77777777" w:rsidR="00A15243" w:rsidRPr="00A15243" w:rsidRDefault="00A15243" w:rsidP="00A15243">
      <w:pPr>
        <w:pStyle w:val="EndNoteBibliography"/>
      </w:pPr>
      <w:r w:rsidRPr="00A15243">
        <w:t>4.</w:t>
      </w:r>
      <w:r w:rsidRPr="00A15243">
        <w:tab/>
        <w:t>Wenzel L, DeAlba I, Habbal R, Kluhsman BC, Fairclough D, Krebs LU, et al. Quality of life in long-term cervical cancer survivors. Gynecol Oncol. 2005;97(2):310-7. Epub 2005/05/03. doi: 10.1016/j.ygyno.2005.01.010. PubMed PMID: 15863123.</w:t>
      </w:r>
    </w:p>
    <w:p w14:paraId="2F81A6D6" w14:textId="77777777" w:rsidR="00A15243" w:rsidRPr="00A15243" w:rsidRDefault="00A15243" w:rsidP="00A15243">
      <w:pPr>
        <w:pStyle w:val="EndNoteBibliography"/>
      </w:pPr>
      <w:r w:rsidRPr="00A15243">
        <w:t>5.</w:t>
      </w:r>
      <w:r w:rsidRPr="00A15243">
        <w:tab/>
        <w:t>Golicki D, Jakubczyk M, Niewada M, Wrona W, Busschbach JJ. Valuation of EQ-5D health states in Poland: first TTO-based social value set in Central and Eastern Europe. Value in health : the journal of the International Society for Pharmacoeconomics and Outcomes Research. 2010;13(2):289-97. Epub 2009/09/12. doi: 10.1111/j.1524-4733.2009.00596.x. PubMed PMID: 19744296.</w:t>
      </w:r>
    </w:p>
    <w:p w14:paraId="68CB9D5C" w14:textId="218E7643" w:rsidR="007F764A" w:rsidRPr="004328A9" w:rsidRDefault="000F365A" w:rsidP="004328A9">
      <w:pPr>
        <w:spacing w:line="360" w:lineRule="auto"/>
      </w:pPr>
      <w:r>
        <w:rPr>
          <w:b/>
          <w:bCs/>
        </w:rPr>
        <w:fldChar w:fldCharType="end"/>
      </w:r>
    </w:p>
    <w:sectPr w:rsidR="007F764A" w:rsidRPr="004328A9" w:rsidSect="00B528CF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3085FE" w14:textId="77777777" w:rsidR="00F43AB2" w:rsidRDefault="00F43AB2" w:rsidP="000F365A">
      <w:r>
        <w:separator/>
      </w:r>
    </w:p>
  </w:endnote>
  <w:endnote w:type="continuationSeparator" w:id="0">
    <w:p w14:paraId="66F6FDDD" w14:textId="77777777" w:rsidR="00F43AB2" w:rsidRDefault="00F43AB2" w:rsidP="000F3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60C044" w14:textId="77777777" w:rsidR="00F43AB2" w:rsidRDefault="00F43AB2" w:rsidP="000F365A">
      <w:r>
        <w:separator/>
      </w:r>
    </w:p>
  </w:footnote>
  <w:footnote w:type="continuationSeparator" w:id="0">
    <w:p w14:paraId="6F56B549" w14:textId="77777777" w:rsidR="00F43AB2" w:rsidRDefault="00F43AB2" w:rsidP="000F36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 Section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tfaftx2t2wt2esz5dpsrsw2vvpz5ztf2rp&quot;&gt;Export Lib&lt;record-ids&gt;&lt;item&gt;6&lt;/item&gt;&lt;item&gt;7&lt;/item&gt;&lt;item&gt;8&lt;/item&gt;&lt;item&gt;19&lt;/item&gt;&lt;item&gt;20&lt;/item&gt;&lt;/record-ids&gt;&lt;/item&gt;&lt;/Libraries&gt;"/>
  </w:docVars>
  <w:rsids>
    <w:rsidRoot w:val="000F365A"/>
    <w:rsid w:val="000F365A"/>
    <w:rsid w:val="001206B7"/>
    <w:rsid w:val="00191805"/>
    <w:rsid w:val="0019527C"/>
    <w:rsid w:val="001B2986"/>
    <w:rsid w:val="0029748A"/>
    <w:rsid w:val="003B4CF5"/>
    <w:rsid w:val="004328A9"/>
    <w:rsid w:val="004A17C0"/>
    <w:rsid w:val="004F1BC8"/>
    <w:rsid w:val="00566DCA"/>
    <w:rsid w:val="00567C47"/>
    <w:rsid w:val="007A5C32"/>
    <w:rsid w:val="007B0196"/>
    <w:rsid w:val="007F764A"/>
    <w:rsid w:val="00917C73"/>
    <w:rsid w:val="00A15243"/>
    <w:rsid w:val="00AB44D6"/>
    <w:rsid w:val="00B06E81"/>
    <w:rsid w:val="00B37E23"/>
    <w:rsid w:val="00B528CF"/>
    <w:rsid w:val="00C76390"/>
    <w:rsid w:val="00D36A61"/>
    <w:rsid w:val="00E00D3F"/>
    <w:rsid w:val="00F43AB2"/>
    <w:rsid w:val="00F874E0"/>
    <w:rsid w:val="00FD7CC1"/>
    <w:rsid w:val="00FE3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7EDCA"/>
  <w15:chartTrackingRefBased/>
  <w15:docId w15:val="{E8E8DDF3-E5E6-4468-8B4F-1A4478D20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65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Heading1">
    <w:name w:val="heading 1"/>
    <w:basedOn w:val="Normal"/>
    <w:next w:val="Normal"/>
    <w:link w:val="Heading1Char"/>
    <w:qFormat/>
    <w:rsid w:val="000F365A"/>
    <w:pPr>
      <w:keepNext/>
      <w:spacing w:before="240" w:after="60"/>
      <w:outlineLvl w:val="0"/>
    </w:pPr>
    <w:rPr>
      <w:rFonts w:cs="Arial"/>
      <w:b/>
      <w:bCs/>
      <w:kern w:val="32"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F365A"/>
    <w:rPr>
      <w:rFonts w:ascii="Times New Roman" w:eastAsia="Times New Roman" w:hAnsi="Times New Roman" w:cs="Arial"/>
      <w:b/>
      <w:bCs/>
      <w:kern w:val="32"/>
      <w:szCs w:val="32"/>
      <w:lang w:bidi="ar-SA"/>
    </w:rPr>
  </w:style>
  <w:style w:type="paragraph" w:customStyle="1" w:styleId="TableBody">
    <w:name w:val="Table_Body"/>
    <w:basedOn w:val="Normal"/>
    <w:rsid w:val="000F365A"/>
    <w:pPr>
      <w:tabs>
        <w:tab w:val="left" w:pos="187"/>
      </w:tabs>
    </w:pPr>
    <w:rPr>
      <w:rFonts w:ascii="Arial" w:hAnsi="Arial"/>
      <w:sz w:val="16"/>
    </w:rPr>
  </w:style>
  <w:style w:type="paragraph" w:customStyle="1" w:styleId="TableTitle">
    <w:name w:val="Table_Title"/>
    <w:basedOn w:val="Normal"/>
    <w:rsid w:val="000F365A"/>
    <w:pPr>
      <w:keepNext/>
      <w:outlineLvl w:val="0"/>
    </w:pPr>
    <w:rPr>
      <w:rFonts w:ascii="Arial" w:hAnsi="Arial" w:cs="Arial"/>
      <w:kern w:val="28"/>
      <w:sz w:val="16"/>
      <w:szCs w:val="28"/>
    </w:rPr>
  </w:style>
  <w:style w:type="paragraph" w:styleId="FootnoteText">
    <w:name w:val="footnote text"/>
    <w:basedOn w:val="Normal"/>
    <w:link w:val="FootnoteTextChar"/>
    <w:semiHidden/>
    <w:rsid w:val="000F365A"/>
  </w:style>
  <w:style w:type="character" w:customStyle="1" w:styleId="FootnoteTextChar">
    <w:name w:val="Footnote Text Char"/>
    <w:basedOn w:val="DefaultParagraphFont"/>
    <w:link w:val="FootnoteText"/>
    <w:semiHidden/>
    <w:rsid w:val="000F365A"/>
    <w:rPr>
      <w:rFonts w:ascii="Times New Roman" w:eastAsia="Times New Roman" w:hAnsi="Times New Roman" w:cs="Times New Roman"/>
      <w:sz w:val="20"/>
      <w:szCs w:val="20"/>
      <w:lang w:bidi="ar-SA"/>
    </w:rPr>
  </w:style>
  <w:style w:type="character" w:styleId="FootnoteReference">
    <w:name w:val="footnote reference"/>
    <w:semiHidden/>
    <w:rsid w:val="000F365A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0F365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365A"/>
    <w:rPr>
      <w:rFonts w:ascii="Times New Roman" w:eastAsia="Times New Roman" w:hAnsi="Times New Roman" w:cs="Times New Roman"/>
      <w:noProof/>
      <w:sz w:val="20"/>
      <w:szCs w:val="20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917C7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7C73"/>
    <w:rPr>
      <w:rFonts w:ascii="Times New Roman" w:eastAsia="Times New Roman" w:hAnsi="Times New Roman" w:cs="Times New Roman"/>
      <w:noProof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3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390"/>
    <w:rPr>
      <w:rFonts w:ascii="Segoe UI" w:eastAsia="Times New Roman" w:hAnsi="Segoe UI" w:cs="Segoe UI"/>
      <w:sz w:val="18"/>
      <w:szCs w:val="18"/>
      <w:lang w:bidi="ar-SA"/>
    </w:rPr>
  </w:style>
  <w:style w:type="character" w:styleId="Hyperlink">
    <w:name w:val="Hyperlink"/>
    <w:basedOn w:val="DefaultParagraphFont"/>
    <w:uiPriority w:val="99"/>
    <w:unhideWhenUsed/>
    <w:rsid w:val="00566DC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6</Words>
  <Characters>647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7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reechada, Boonchan Ms CA USAMD-AFRIMS (TH)</dc:creator>
  <cp:keywords/>
  <dc:description/>
  <cp:lastModifiedBy>Vijayakumar A478</cp:lastModifiedBy>
  <cp:revision>4</cp:revision>
  <dcterms:created xsi:type="dcterms:W3CDTF">2020-12-15T06:55:00Z</dcterms:created>
  <dcterms:modified xsi:type="dcterms:W3CDTF">2021-02-04T10:50:00Z</dcterms:modified>
</cp:coreProperties>
</file>